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CECD38" w14:textId="635F4D98" w:rsidR="009D0C99" w:rsidRPr="009D0C99" w:rsidRDefault="009D0C99" w:rsidP="009D0C99">
      <w:pPr>
        <w:rPr>
          <w:lang w:val="en-GB"/>
        </w:rPr>
      </w:pPr>
      <w:r w:rsidRPr="00100E54">
        <w:rPr>
          <w:b/>
          <w:lang w:val="en-GB"/>
        </w:rPr>
        <w:t>Table S1</w:t>
      </w:r>
      <w:r w:rsidR="00F02F0F">
        <w:rPr>
          <w:b/>
          <w:lang w:val="en-GB"/>
        </w:rPr>
        <w:t>a</w:t>
      </w:r>
      <w:r>
        <w:rPr>
          <w:lang w:val="en-GB"/>
        </w:rPr>
        <w:t xml:space="preserve">: </w:t>
      </w:r>
      <w:r w:rsidR="008C15B7">
        <w:rPr>
          <w:lang w:val="en-GB"/>
        </w:rPr>
        <w:t xml:space="preserve">EORTC </w:t>
      </w:r>
      <w:r>
        <w:rPr>
          <w:lang w:val="en-GB"/>
        </w:rPr>
        <w:t>QLQ-C30 mean values</w:t>
      </w:r>
      <w:r w:rsidRPr="009D0C99">
        <w:rPr>
          <w:lang w:val="en-GB"/>
        </w:rPr>
        <w:t xml:space="preserve"> </w:t>
      </w:r>
      <w:r w:rsidR="00DD5398">
        <w:rPr>
          <w:lang w:val="en-GB"/>
        </w:rPr>
        <w:t xml:space="preserve">of functional scales </w:t>
      </w:r>
      <w:r w:rsidRPr="009D0C99">
        <w:rPr>
          <w:lang w:val="en-GB"/>
        </w:rPr>
        <w:t>compared to reference values</w:t>
      </w:r>
      <w:r>
        <w:rPr>
          <w:lang w:val="en-GB"/>
        </w:rPr>
        <w:t xml:space="preserve"> by age and in total</w:t>
      </w:r>
    </w:p>
    <w:tbl>
      <w:tblPr>
        <w:tblW w:w="96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2268"/>
        <w:gridCol w:w="1051"/>
        <w:gridCol w:w="1096"/>
        <w:gridCol w:w="1142"/>
        <w:gridCol w:w="1051"/>
        <w:gridCol w:w="1047"/>
        <w:gridCol w:w="852"/>
      </w:tblGrid>
      <w:tr w:rsidR="0046084F" w:rsidRPr="0046084F" w14:paraId="4EA03F56" w14:textId="77777777" w:rsidTr="00173446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92CC" w14:textId="21CB6584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 </w:t>
            </w: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ge-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6B3B" w14:textId="5718B67E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opulation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AF72" w14:textId="77777777" w:rsidR="006F55DC" w:rsidRPr="00173446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PF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694D" w14:textId="77777777" w:rsidR="006F55DC" w:rsidRPr="00173446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RF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945A" w14:textId="77777777" w:rsidR="006F55DC" w:rsidRPr="00173446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EF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1151" w14:textId="1B1C7FD9" w:rsidR="006F55DC" w:rsidRPr="00173446" w:rsidRDefault="00246A66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C</w:t>
            </w:r>
            <w:r w:rsidR="006F55DC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3B59" w14:textId="77777777" w:rsidR="006F55DC" w:rsidRPr="00173446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SF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A6E4" w14:textId="77777777" w:rsidR="006F55DC" w:rsidRPr="00173446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QL</w:t>
            </w:r>
          </w:p>
        </w:tc>
      </w:tr>
      <w:tr w:rsidR="00536CC2" w:rsidRPr="0046084F" w14:paraId="53B501D4" w14:textId="77777777" w:rsidTr="0046084F">
        <w:trPr>
          <w:trHeight w:val="30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45E77" w14:textId="77777777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8CA93" w14:textId="33211C22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udy group (n=739)</w:t>
            </w:r>
            <w:r w:rsidR="00546005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66BA87" w14:textId="66B44B2D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</w:p>
          <w:p w14:paraId="6F407750" w14:textId="5DD7393D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5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5E4EDB" w14:textId="1358DCEF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</w:p>
          <w:p w14:paraId="172E3977" w14:textId="5083F086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9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F9925F" w14:textId="1DA0D5BC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</w:t>
            </w:r>
          </w:p>
          <w:p w14:paraId="635F5861" w14:textId="0A777761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7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2BD8B0" w14:textId="77C22549" w:rsidR="00536CC2" w:rsidRDefault="009D1D24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</w:p>
          <w:p w14:paraId="5BCE6C62" w14:textId="31C202FB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9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819FC6" w14:textId="77777777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1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</w:p>
          <w:p w14:paraId="1920E211" w14:textId="6E1D59C7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0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9DA8C5" w14:textId="770A15A9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7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</w:p>
          <w:p w14:paraId="1D8D6053" w14:textId="1C8A5089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2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</w:tr>
      <w:tr w:rsidR="00536CC2" w:rsidRPr="0046084F" w14:paraId="64B886E1" w14:textId="77777777" w:rsidTr="0046084F">
        <w:trPr>
          <w:trHeight w:val="30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0C43" w14:textId="77777777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55E9" w14:textId="076CC6E2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ference population</w:t>
            </w:r>
            <w:r w:rsidR="00681656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n=5,207)</w:t>
            </w:r>
            <w:r w:rsidR="002C6D1A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  <w:r w:rsidR="00546005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D31AC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0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</w:p>
          <w:p w14:paraId="1E1790E1" w14:textId="1D4B2244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0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1C999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8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</w:p>
          <w:p w14:paraId="091DDB49" w14:textId="2E48C867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31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9FA85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9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</w:p>
          <w:p w14:paraId="5972474D" w14:textId="70D82FF7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4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22D73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2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</w:t>
            </w:r>
          </w:p>
          <w:p w14:paraId="10262F44" w14:textId="2E8B3D28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1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503B9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2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</w:t>
            </w:r>
          </w:p>
          <w:p w14:paraId="23EFF276" w14:textId="1437AF87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9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88952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1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</w:t>
            </w:r>
          </w:p>
          <w:p w14:paraId="47355988" w14:textId="6756717A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3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)</w:t>
            </w:r>
          </w:p>
        </w:tc>
      </w:tr>
      <w:tr w:rsidR="00536CC2" w:rsidRPr="0046084F" w14:paraId="5BD0BB37" w14:textId="77777777" w:rsidTr="0046084F">
        <w:trPr>
          <w:trHeight w:val="30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B42BA" w14:textId="77777777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-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9D02" w14:textId="18411F2B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udy group (n=484)</w:t>
            </w:r>
            <w:r w:rsidR="00546005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297453" w14:textId="3943C08F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</w:p>
          <w:p w14:paraId="3A231B7C" w14:textId="5A2F8D3E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1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C1B665" w14:textId="5B98ABAD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</w:p>
          <w:p w14:paraId="6FE24201" w14:textId="58F0BD7E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8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B0F82A" w14:textId="3FA44514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</w:p>
          <w:p w14:paraId="560B1806" w14:textId="090CE3EA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6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DD3604" w14:textId="1BFADCB2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</w:p>
          <w:p w14:paraId="02A57B2B" w14:textId="0E32C221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5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478DDA" w14:textId="229540A5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</w:p>
          <w:p w14:paraId="2172E40F" w14:textId="6CCF01C1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9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47B73D" w14:textId="22C7CBB2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</w:t>
            </w:r>
          </w:p>
          <w:p w14:paraId="4FA3D936" w14:textId="2F258DB3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1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</w:tr>
      <w:tr w:rsidR="00536CC2" w:rsidRPr="0046084F" w14:paraId="5CF6B308" w14:textId="77777777" w:rsidTr="0046084F">
        <w:trPr>
          <w:trHeight w:val="30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B1B92" w14:textId="77777777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B423" w14:textId="73167B61" w:rsidR="006F55DC" w:rsidRPr="00173446" w:rsidRDefault="006F55DC" w:rsidP="00681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ference population</w:t>
            </w:r>
            <w:r w:rsidR="00681656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n=5,707)</w:t>
            </w:r>
            <w:r w:rsidR="002C6D1A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  <w:r w:rsidR="00546005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A024C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8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</w:p>
          <w:p w14:paraId="5C04858B" w14:textId="4BD6F147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2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50654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9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</w:t>
            </w:r>
          </w:p>
          <w:p w14:paraId="348415BD" w14:textId="7B6A0952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32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279FE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9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</w:p>
          <w:p w14:paraId="4A42D13F" w14:textId="1866ABE2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4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0B9DD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3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</w:p>
          <w:p w14:paraId="006232B6" w14:textId="72F55B51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1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68D1D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3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</w:p>
          <w:p w14:paraId="524014E8" w14:textId="788E9034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9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91AB7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1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</w:p>
          <w:p w14:paraId="7F6EE93D" w14:textId="5DEB7177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4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)</w:t>
            </w:r>
          </w:p>
        </w:tc>
      </w:tr>
      <w:tr w:rsidR="00536CC2" w:rsidRPr="0046084F" w14:paraId="56709F15" w14:textId="77777777" w:rsidTr="0046084F">
        <w:trPr>
          <w:trHeight w:val="30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F2D11" w14:textId="77777777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0-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EC59" w14:textId="15556DCB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udy group (n=730)</w:t>
            </w:r>
            <w:r w:rsidR="00546005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E5C16D" w14:textId="77777777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8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</w:t>
            </w:r>
          </w:p>
          <w:p w14:paraId="5F67DFE2" w14:textId="65DE340B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0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75C6B1" w14:textId="77777777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7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</w:p>
          <w:p w14:paraId="2F04BADE" w14:textId="187F75AC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6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BA538C" w14:textId="4EAF5FE0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</w:p>
          <w:p w14:paraId="6381A15A" w14:textId="444F580F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2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9A707E" w14:textId="00CB041B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</w:t>
            </w:r>
          </w:p>
          <w:p w14:paraId="7F17D734" w14:textId="0C7CAAD3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0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45BFD6" w14:textId="68269D1B" w:rsidR="00536CC2" w:rsidRDefault="0046084F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9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</w:p>
          <w:p w14:paraId="50A7DA1B" w14:textId="3C2562E0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6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725636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 w:rsidR="009D1D24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</w:p>
          <w:p w14:paraId="52670D28" w14:textId="2C660E88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1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</w:tr>
      <w:tr w:rsidR="00536CC2" w:rsidRPr="0046084F" w14:paraId="17D8C661" w14:textId="77777777" w:rsidTr="0046084F">
        <w:trPr>
          <w:trHeight w:val="30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3C385" w14:textId="77777777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8574" w14:textId="408829AE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ference population</w:t>
            </w:r>
            <w:r w:rsidR="00681656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n=6,709)</w:t>
            </w:r>
            <w:r w:rsidR="002C6D1A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  <w:r w:rsidR="00546005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3CF32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6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</w:p>
          <w:p w14:paraId="18CC9F91" w14:textId="10368A90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3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D1FD0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2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</w:p>
          <w:p w14:paraId="7D122ADB" w14:textId="009B4A8B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32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4B68E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1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</w:p>
          <w:p w14:paraId="3D0301B4" w14:textId="461605D6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4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BDA91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3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</w:t>
            </w:r>
          </w:p>
          <w:p w14:paraId="376530D4" w14:textId="2A8AC3B5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1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6795D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6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</w:t>
            </w:r>
          </w:p>
          <w:p w14:paraId="400F1812" w14:textId="3964789D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8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299BD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1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</w:p>
          <w:p w14:paraId="1E1B4953" w14:textId="1FFA73C0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4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)</w:t>
            </w:r>
          </w:p>
        </w:tc>
      </w:tr>
      <w:tr w:rsidR="00536CC2" w:rsidRPr="0046084F" w14:paraId="621F1F3E" w14:textId="77777777" w:rsidTr="0046084F">
        <w:trPr>
          <w:trHeight w:val="30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26D1" w14:textId="77777777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≥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06E0" w14:textId="0961CEEE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udy group (n=690)</w:t>
            </w:r>
            <w:r w:rsidR="00546005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DC7B93" w14:textId="77777777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8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</w:p>
          <w:p w14:paraId="3731AF65" w14:textId="624840FC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0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BF984B" w14:textId="77777777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9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</w:t>
            </w:r>
          </w:p>
          <w:p w14:paraId="08227E73" w14:textId="08F1EBA0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5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7435D7" w14:textId="604D0DD4" w:rsidR="00536CC2" w:rsidRDefault="0046084F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1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</w:p>
          <w:p w14:paraId="2E59C391" w14:textId="328EC1DB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8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E40320" w14:textId="4F1CB9A1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</w:t>
            </w:r>
          </w:p>
          <w:p w14:paraId="44B05795" w14:textId="55F5B641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7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6B319A" w14:textId="5127B442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</w:p>
          <w:p w14:paraId="3C1CDB07" w14:textId="7D3A86F9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3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86E577" w14:textId="7B3B3AEA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</w:p>
          <w:p w14:paraId="3A0B6499" w14:textId="7345EC8F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0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</w:tr>
      <w:tr w:rsidR="00536CC2" w:rsidRPr="0046084F" w14:paraId="7F0494CD" w14:textId="77777777" w:rsidTr="0046084F">
        <w:trPr>
          <w:trHeight w:val="30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E694F" w14:textId="77777777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E918" w14:textId="42B3D25A" w:rsidR="006F55DC" w:rsidRPr="00173446" w:rsidRDefault="006F55DC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ference population</w:t>
            </w:r>
            <w:r w:rsidR="00681656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n=5,357)</w:t>
            </w:r>
            <w:r w:rsidR="002C6D1A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  <w:r w:rsidR="00546005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2D2F3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2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</w:t>
            </w:r>
          </w:p>
          <w:p w14:paraId="606D1F0D" w14:textId="46F41889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5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DA90F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0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</w:t>
            </w:r>
          </w:p>
          <w:p w14:paraId="554D0DB0" w14:textId="3CB8F67A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34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828CC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6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</w:t>
            </w:r>
          </w:p>
          <w:p w14:paraId="0812FC39" w14:textId="56B8F3EC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3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E0253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1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</w:p>
          <w:p w14:paraId="5B62BDAB" w14:textId="1593A660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2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C1992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8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</w:p>
          <w:p w14:paraId="76133457" w14:textId="48656333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8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D22AB" w14:textId="77777777" w:rsidR="00536CC2" w:rsidRDefault="006F55DC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0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</w:p>
          <w:p w14:paraId="59CBEB09" w14:textId="0B85023A" w:rsidR="006F55DC" w:rsidRPr="00173446" w:rsidRDefault="00536CC2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5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)</w:t>
            </w:r>
          </w:p>
        </w:tc>
      </w:tr>
      <w:tr w:rsidR="00536CC2" w:rsidRPr="0046084F" w14:paraId="7B878EF9" w14:textId="77777777" w:rsidTr="0046084F">
        <w:trPr>
          <w:trHeight w:val="30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00C49" w14:textId="59FDFD10" w:rsidR="006F55DC" w:rsidRPr="00173446" w:rsidRDefault="006F55DC" w:rsidP="006F5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3ED31" w14:textId="4A107735" w:rsidR="006F55DC" w:rsidRPr="00173446" w:rsidRDefault="006F55DC" w:rsidP="006F5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udy group (n=2</w:t>
            </w:r>
            <w:r w:rsidR="00E85332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</w:t>
            </w: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43)</w:t>
            </w:r>
            <w:r w:rsidR="00546005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B02F95" w14:textId="77777777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5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</w:t>
            </w:r>
          </w:p>
          <w:p w14:paraId="3A2F2BC6" w14:textId="2A501546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2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D36D70" w14:textId="6CE3007A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</w:p>
          <w:p w14:paraId="3EAF1389" w14:textId="0F084976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8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B0B505" w14:textId="2E1B9D6E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</w:p>
          <w:p w14:paraId="5D8D48FB" w14:textId="5D6E861A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6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721696" w14:textId="06E96897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</w:p>
          <w:p w14:paraId="1035B9B3" w14:textId="5B19DCBE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5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2808A3" w14:textId="77777777" w:rsidR="00536CC2" w:rsidRDefault="006F55DC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3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</w:t>
            </w:r>
          </w:p>
          <w:p w14:paraId="7821CCCF" w14:textId="5FB46355" w:rsidR="006F55DC" w:rsidRPr="00173446" w:rsidRDefault="00536CC2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8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C54991" w14:textId="435E2792" w:rsidR="00536CC2" w:rsidRDefault="006F55DC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</w:p>
          <w:p w14:paraId="43BB17A9" w14:textId="0E20E728" w:rsidR="006F55DC" w:rsidRPr="00173446" w:rsidRDefault="00536CC2" w:rsidP="009D1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1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</w:tr>
      <w:tr w:rsidR="00536CC2" w:rsidRPr="0046084F" w14:paraId="2EF82E96" w14:textId="77777777" w:rsidTr="0046084F">
        <w:trPr>
          <w:trHeight w:val="30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71392" w14:textId="77777777" w:rsidR="006F55DC" w:rsidRPr="00173446" w:rsidRDefault="006F55DC" w:rsidP="006F5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67DE9" w14:textId="07998DE2" w:rsidR="006F55DC" w:rsidRPr="00173446" w:rsidRDefault="006F55DC" w:rsidP="00681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ference population</w:t>
            </w:r>
            <w:r w:rsidR="00681656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n=23,553)</w:t>
            </w:r>
            <w:r w:rsidR="002C6D1A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  <w:r w:rsidR="00546005" w:rsidRPr="001734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8CF48D" w14:textId="77777777" w:rsidR="00536CC2" w:rsidRDefault="006F55DC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6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</w:t>
            </w:r>
          </w:p>
          <w:p w14:paraId="60B9447C" w14:textId="387A1635" w:rsidR="006F55DC" w:rsidRPr="00173446" w:rsidRDefault="00536CC2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3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C45C93" w14:textId="77777777" w:rsidR="00536CC2" w:rsidRDefault="006F55DC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0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</w:p>
          <w:p w14:paraId="3E85382A" w14:textId="6861375A" w:rsidR="006F55DC" w:rsidRPr="00173446" w:rsidRDefault="00536CC2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32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706EFE" w14:textId="77777777" w:rsidR="00536CC2" w:rsidRDefault="006F55DC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1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</w:t>
            </w:r>
          </w:p>
          <w:p w14:paraId="17C88B69" w14:textId="20711A6B" w:rsidR="006F55DC" w:rsidRPr="00173446" w:rsidRDefault="00536CC2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4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54007E" w14:textId="77777777" w:rsidR="00536CC2" w:rsidRDefault="006F55DC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2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</w:p>
          <w:p w14:paraId="0399010F" w14:textId="1771DE02" w:rsidR="006F55DC" w:rsidRPr="00173446" w:rsidRDefault="00536CC2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1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6F6265" w14:textId="77777777" w:rsidR="00536CC2" w:rsidRDefault="006F55DC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5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</w:p>
          <w:p w14:paraId="1FCA3B9F" w14:textId="7809AB56" w:rsidR="006F55DC" w:rsidRPr="00173446" w:rsidRDefault="00536CC2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9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D21FDC" w14:textId="77777777" w:rsidR="00536CC2" w:rsidRDefault="006F55DC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1</w:t>
            </w:r>
            <w:r w:rsidR="008C79D5"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</w:p>
          <w:p w14:paraId="2C5E0BD1" w14:textId="40F13979" w:rsidR="006F55DC" w:rsidRPr="00173446" w:rsidRDefault="00536CC2" w:rsidP="006F5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4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)</w:t>
            </w:r>
          </w:p>
        </w:tc>
      </w:tr>
    </w:tbl>
    <w:p w14:paraId="377CFE17" w14:textId="6E637BFF" w:rsidR="006F55DC" w:rsidRPr="00173446" w:rsidRDefault="007306F8" w:rsidP="00FF65A1">
      <w:pPr>
        <w:rPr>
          <w:sz w:val="18"/>
          <w:szCs w:val="18"/>
          <w:vertAlign w:val="superscript"/>
          <w:lang w:val="en-GB"/>
        </w:rPr>
      </w:pPr>
      <w:r w:rsidRPr="00173446">
        <w:rPr>
          <w:sz w:val="18"/>
          <w:szCs w:val="18"/>
          <w:lang w:val="en-GB"/>
        </w:rPr>
        <w:t xml:space="preserve">PF, physical functioning; RF, role functioning; EF, emotional functioning; CF, cognitive functioning; SF, social functioning; QL, Global </w:t>
      </w:r>
      <w:r w:rsidR="003F6940">
        <w:rPr>
          <w:sz w:val="18"/>
          <w:szCs w:val="18"/>
          <w:lang w:val="en-GB"/>
        </w:rPr>
        <w:t>Quality of Life (</w:t>
      </w:r>
      <w:r w:rsidRPr="00173446">
        <w:rPr>
          <w:sz w:val="18"/>
          <w:szCs w:val="18"/>
          <w:lang w:val="en-GB"/>
        </w:rPr>
        <w:t>QOL</w:t>
      </w:r>
      <w:r w:rsidR="003F6940">
        <w:rPr>
          <w:sz w:val="18"/>
          <w:szCs w:val="18"/>
          <w:lang w:val="en-GB"/>
        </w:rPr>
        <w:t>)</w:t>
      </w:r>
      <w:r w:rsidRPr="00173446">
        <w:rPr>
          <w:sz w:val="18"/>
          <w:szCs w:val="18"/>
          <w:lang w:val="en-GB"/>
        </w:rPr>
        <w:t xml:space="preserve">/health status; </w:t>
      </w:r>
      <w:r w:rsidR="00546005" w:rsidRPr="00173446">
        <w:rPr>
          <w:sz w:val="18"/>
          <w:szCs w:val="18"/>
          <w:lang w:val="en-GB"/>
        </w:rPr>
        <w:t>*</w:t>
      </w:r>
      <w:r w:rsidR="00546005" w:rsidRPr="00173446">
        <w:rPr>
          <w:sz w:val="18"/>
          <w:szCs w:val="18"/>
          <w:lang w:val="en-US"/>
        </w:rPr>
        <w:t xml:space="preserve"> percentage of patients newly diagnosed or under current therapy within each age-group: 42% (&lt;50y), 24% (50-59y), 17% (60-69y), 18% (</w:t>
      </w:r>
      <w:r w:rsidR="00546005" w:rsidRPr="00173446">
        <w:rPr>
          <w:rFonts w:cs="Arial"/>
          <w:sz w:val="18"/>
          <w:szCs w:val="18"/>
          <w:lang w:val="en-US"/>
        </w:rPr>
        <w:t>≥</w:t>
      </w:r>
      <w:r w:rsidR="00546005" w:rsidRPr="00173446">
        <w:rPr>
          <w:sz w:val="18"/>
          <w:szCs w:val="18"/>
          <w:lang w:val="en-US"/>
        </w:rPr>
        <w:t>70y).</w:t>
      </w:r>
      <w:bookmarkStart w:id="0" w:name="_Hlk184635861"/>
      <w:r>
        <w:rPr>
          <w:sz w:val="18"/>
          <w:szCs w:val="18"/>
          <w:lang w:val="en-GB"/>
        </w:rPr>
        <w:t xml:space="preserve"> </w:t>
      </w:r>
      <w:r w:rsidR="002C6D1A" w:rsidRPr="00173446">
        <w:rPr>
          <w:sz w:val="18"/>
          <w:szCs w:val="18"/>
          <w:lang w:val="en-GB"/>
        </w:rPr>
        <w:t>*</w:t>
      </w:r>
      <w:r w:rsidR="00546005" w:rsidRPr="00173446">
        <w:rPr>
          <w:sz w:val="18"/>
          <w:szCs w:val="18"/>
          <w:lang w:val="en-GB"/>
        </w:rPr>
        <w:t>*</w:t>
      </w:r>
      <w:r w:rsidR="002C6D1A" w:rsidRPr="00173446">
        <w:rPr>
          <w:sz w:val="18"/>
          <w:szCs w:val="18"/>
          <w:lang w:val="en-GB"/>
        </w:rPr>
        <w:t xml:space="preserve">Reference population is </w:t>
      </w:r>
      <w:r w:rsidR="00681656" w:rsidRPr="00173446">
        <w:rPr>
          <w:sz w:val="18"/>
          <w:szCs w:val="18"/>
          <w:lang w:val="en-GB"/>
        </w:rPr>
        <w:t xml:space="preserve">mainly </w:t>
      </w:r>
      <w:r w:rsidR="002C6D1A" w:rsidRPr="00173446">
        <w:rPr>
          <w:sz w:val="18"/>
          <w:szCs w:val="18"/>
          <w:lang w:val="en-GB"/>
        </w:rPr>
        <w:t>based on data from cancer clinical trials</w:t>
      </w:r>
      <w:r w:rsidR="00681656" w:rsidRPr="00173446">
        <w:rPr>
          <w:sz w:val="18"/>
          <w:szCs w:val="18"/>
          <w:lang w:val="en-GB"/>
        </w:rPr>
        <w:t xml:space="preserve"> and</w:t>
      </w:r>
      <w:r w:rsidR="002C6D1A" w:rsidRPr="00173446">
        <w:rPr>
          <w:sz w:val="18"/>
          <w:szCs w:val="18"/>
          <w:lang w:val="en-GB"/>
        </w:rPr>
        <w:t xml:space="preserve"> epidemiological studies with 23,</w:t>
      </w:r>
      <w:r w:rsidR="00681656" w:rsidRPr="00173446">
        <w:rPr>
          <w:sz w:val="18"/>
          <w:szCs w:val="18"/>
          <w:lang w:val="en-GB"/>
        </w:rPr>
        <w:t>553</w:t>
      </w:r>
      <w:r w:rsidR="002C6D1A" w:rsidRPr="00173446">
        <w:rPr>
          <w:sz w:val="18"/>
          <w:szCs w:val="18"/>
          <w:lang w:val="en-GB"/>
        </w:rPr>
        <w:t xml:space="preserve"> cases</w:t>
      </w:r>
      <w:r w:rsidR="009539CC" w:rsidRPr="00173446">
        <w:rPr>
          <w:sz w:val="18"/>
          <w:szCs w:val="18"/>
          <w:lang w:val="en-GB"/>
        </w:rPr>
        <w:t xml:space="preserve"> according to Scott </w:t>
      </w:r>
      <w:proofErr w:type="gramStart"/>
      <w:r w:rsidR="009539CC" w:rsidRPr="00173446">
        <w:rPr>
          <w:sz w:val="18"/>
          <w:szCs w:val="18"/>
          <w:lang w:val="en-GB"/>
        </w:rPr>
        <w:t>et</w:t>
      </w:r>
      <w:proofErr w:type="gramEnd"/>
      <w:r w:rsidR="009539CC" w:rsidRPr="00173446">
        <w:rPr>
          <w:sz w:val="18"/>
          <w:szCs w:val="18"/>
          <w:lang w:val="en-GB"/>
        </w:rPr>
        <w:t xml:space="preserve"> al.</w:t>
      </w:r>
      <w:r w:rsidR="002C6D1A" w:rsidRPr="00173446">
        <w:rPr>
          <w:sz w:val="18"/>
          <w:szCs w:val="18"/>
          <w:vertAlign w:val="superscript"/>
          <w:lang w:val="en-GB"/>
        </w:rPr>
        <w:t>2</w:t>
      </w:r>
      <w:bookmarkEnd w:id="0"/>
      <w:r w:rsidR="00385E0E">
        <w:rPr>
          <w:sz w:val="18"/>
          <w:szCs w:val="18"/>
          <w:vertAlign w:val="superscript"/>
          <w:lang w:val="en-GB"/>
        </w:rPr>
        <w:t>8</w:t>
      </w:r>
      <w:bookmarkStart w:id="1" w:name="_GoBack"/>
      <w:bookmarkEnd w:id="1"/>
    </w:p>
    <w:p w14:paraId="1DD7083B" w14:textId="020A9D39" w:rsidR="00F02F0F" w:rsidRDefault="00F02F0F" w:rsidP="00F02F0F">
      <w:pPr>
        <w:rPr>
          <w:lang w:val="en-GB"/>
        </w:rPr>
      </w:pPr>
      <w:bookmarkStart w:id="2" w:name="_Hlk185328336"/>
      <w:r w:rsidRPr="00F02F0F">
        <w:rPr>
          <w:b/>
          <w:bCs/>
          <w:lang w:val="en-GB"/>
        </w:rPr>
        <w:t>Table S1b</w:t>
      </w:r>
      <w:r>
        <w:rPr>
          <w:lang w:val="en-GB"/>
        </w:rPr>
        <w:t>: EORTC QLQ-C30 mean values</w:t>
      </w:r>
      <w:r w:rsidRPr="009D0C99">
        <w:rPr>
          <w:lang w:val="en-GB"/>
        </w:rPr>
        <w:t xml:space="preserve"> </w:t>
      </w:r>
      <w:r>
        <w:rPr>
          <w:lang w:val="en-GB"/>
        </w:rPr>
        <w:t xml:space="preserve">of symptom scales </w:t>
      </w:r>
      <w:r w:rsidRPr="009D0C99">
        <w:rPr>
          <w:lang w:val="en-GB"/>
        </w:rPr>
        <w:t>compared to reference values</w:t>
      </w:r>
      <w:r>
        <w:rPr>
          <w:lang w:val="en-GB"/>
        </w:rPr>
        <w:t xml:space="preserve"> by cancer status and in total</w:t>
      </w:r>
    </w:p>
    <w:tbl>
      <w:tblPr>
        <w:tblpPr w:leftFromText="141" w:rightFromText="141" w:vertAnchor="text" w:tblpY="-34"/>
        <w:tblW w:w="97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536CC2" w:rsidRPr="00536CC2" w14:paraId="11E6D633" w14:textId="77777777" w:rsidTr="00173446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850A" w14:textId="77777777" w:rsidR="00F02F0F" w:rsidRPr="00173446" w:rsidRDefault="00F02F0F" w:rsidP="000066DC">
            <w:pPr>
              <w:tabs>
                <w:tab w:val="left" w:pos="18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bookmarkStart w:id="3" w:name="_Hlk188890699"/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Population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3C705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FA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6E45C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NV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35339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PA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C7538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DY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9B213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SL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13661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AP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FF8E8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CO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CDC09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DI</w:t>
            </w:r>
          </w:p>
        </w:tc>
      </w:tr>
      <w:tr w:rsidR="00173446" w:rsidRPr="00536CC2" w14:paraId="3EB13BDA" w14:textId="77777777" w:rsidTr="00173446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59AC2" w14:textId="77777777" w:rsidR="00F02F0F" w:rsidRPr="00173446" w:rsidRDefault="00F02F0F" w:rsidP="000066DC">
            <w:pPr>
              <w:tabs>
                <w:tab w:val="left" w:pos="18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Subgroups by Cancer Statu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EEF2B3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E177ED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C269BC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5F1257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4F3A31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78588C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E9B851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50E3E0" w14:textId="77777777" w:rsidR="00F02F0F" w:rsidRPr="00173446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173446" w:rsidRPr="00536CC2" w14:paraId="5B067B6A" w14:textId="77777777" w:rsidTr="00173446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DDBF2" w14:textId="2456D2A1" w:rsidR="00F02F0F" w:rsidRPr="00173446" w:rsidRDefault="00F02F0F" w:rsidP="000066DC">
            <w:pPr>
              <w:tabs>
                <w:tab w:val="left" w:pos="18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de-DE"/>
              </w:rPr>
              <w:tab/>
              <w:t>Newly diagnosed</w:t>
            </w:r>
            <w:r w:rsidRPr="00173446">
              <w:rPr>
                <w:sz w:val="18"/>
                <w:szCs w:val="18"/>
                <w:lang w:val="en-US"/>
              </w:rPr>
              <w:t xml:space="preserve"> with cancer</w:t>
            </w:r>
            <w:r w:rsidR="00536CC2">
              <w:rPr>
                <w:sz w:val="18"/>
                <w:szCs w:val="18"/>
                <w:lang w:val="en-US"/>
              </w:rPr>
              <w:t xml:space="preserve"> </w:t>
            </w:r>
            <w:r w:rsidR="00536CC2">
              <w:rPr>
                <w:sz w:val="18"/>
                <w:szCs w:val="18"/>
                <w:lang w:val="en-US"/>
              </w:rPr>
              <w:tab/>
            </w:r>
            <w:r w:rsidRPr="00173446">
              <w:rPr>
                <w:sz w:val="18"/>
                <w:szCs w:val="18"/>
                <w:lang w:val="en-US"/>
              </w:rPr>
              <w:t>within</w:t>
            </w:r>
            <w:r w:rsidR="00536CC2">
              <w:rPr>
                <w:sz w:val="18"/>
                <w:szCs w:val="18"/>
                <w:lang w:val="en-US"/>
              </w:rPr>
              <w:t xml:space="preserve"> </w:t>
            </w:r>
            <w:r w:rsidRPr="00173446">
              <w:rPr>
                <w:sz w:val="18"/>
                <w:szCs w:val="18"/>
                <w:lang w:val="en-US"/>
              </w:rPr>
              <w:t>the past 3 months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de-DE"/>
              </w:rPr>
              <w:t xml:space="preserve"> (n=190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38373D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1·5</w:t>
            </w:r>
          </w:p>
          <w:p w14:paraId="128B9D79" w14:textId="7D344E42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0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A7514C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4·4</w:t>
            </w:r>
          </w:p>
          <w:p w14:paraId="1124D42C" w14:textId="748AD7F9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5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775C21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6·8</w:t>
            </w:r>
          </w:p>
          <w:p w14:paraId="4CEC4BB7" w14:textId="5F642035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4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6DDD2E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0·0</w:t>
            </w:r>
          </w:p>
          <w:p w14:paraId="20217A02" w14:textId="391CE7F8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4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7262CA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0·7</w:t>
            </w:r>
          </w:p>
          <w:p w14:paraId="3F525FFD" w14:textId="6EED854C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5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1356AB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1·2</w:t>
            </w:r>
          </w:p>
          <w:p w14:paraId="56394EC4" w14:textId="3E3D9A58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7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457133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7·7</w:t>
            </w:r>
          </w:p>
          <w:p w14:paraId="6F8F9795" w14:textId="1082A050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6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42C992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8·8</w:t>
            </w:r>
          </w:p>
          <w:p w14:paraId="72B71BEC" w14:textId="6608575C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4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</w:tr>
      <w:tr w:rsidR="00173446" w:rsidRPr="00536CC2" w14:paraId="1778EC55" w14:textId="77777777" w:rsidTr="00173446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85602" w14:textId="4435AA18" w:rsidR="00F02F0F" w:rsidRPr="00173446" w:rsidRDefault="00F02F0F" w:rsidP="000066DC">
            <w:pPr>
              <w:tabs>
                <w:tab w:val="left" w:pos="18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de-DE"/>
              </w:rPr>
              <w:tab/>
              <w:t>C</w:t>
            </w:r>
            <w:r w:rsidRPr="00173446">
              <w:rPr>
                <w:sz w:val="18"/>
                <w:szCs w:val="18"/>
                <w:lang w:val="en-US"/>
              </w:rPr>
              <w:t xml:space="preserve">urrently undergoing therapy for </w:t>
            </w:r>
            <w:r w:rsidR="00536CC2">
              <w:rPr>
                <w:sz w:val="18"/>
                <w:szCs w:val="18"/>
                <w:lang w:val="en-US"/>
              </w:rPr>
              <w:tab/>
            </w:r>
            <w:r w:rsidRPr="00173446">
              <w:rPr>
                <w:sz w:val="18"/>
                <w:szCs w:val="18"/>
                <w:lang w:val="en-US"/>
              </w:rPr>
              <w:t>cancer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de-DE"/>
              </w:rPr>
              <w:t xml:space="preserve"> (n=488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0445EF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8·8</w:t>
            </w:r>
          </w:p>
          <w:p w14:paraId="59984BB0" w14:textId="19B1347E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6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98A057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0·6</w:t>
            </w:r>
          </w:p>
          <w:p w14:paraId="429C8B49" w14:textId="72361248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7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4EA367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0·2</w:t>
            </w:r>
          </w:p>
          <w:p w14:paraId="0A983C06" w14:textId="7C90CC2C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9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9A6C6C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4·6</w:t>
            </w:r>
          </w:p>
          <w:p w14:paraId="0D43771E" w14:textId="3F7C24E0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9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B08C98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4·0</w:t>
            </w:r>
          </w:p>
          <w:p w14:paraId="703D7191" w14:textId="399855E3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2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EC9426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7·4</w:t>
            </w:r>
          </w:p>
          <w:p w14:paraId="003AC64F" w14:textId="088EDA9C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0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0662E2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7·5</w:t>
            </w:r>
          </w:p>
          <w:p w14:paraId="69D67746" w14:textId="26D69643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0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465953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9·7</w:t>
            </w:r>
          </w:p>
          <w:p w14:paraId="63AAA992" w14:textId="2D4292B6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7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</w:tr>
      <w:tr w:rsidR="00173446" w:rsidRPr="00536CC2" w14:paraId="290673C9" w14:textId="77777777" w:rsidTr="00173446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BE136" w14:textId="0CB8A8D3" w:rsidR="00F02F0F" w:rsidRPr="00173446" w:rsidRDefault="00F02F0F" w:rsidP="000066DC">
            <w:pPr>
              <w:tabs>
                <w:tab w:val="left" w:pos="18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de-DE"/>
              </w:rPr>
              <w:tab/>
              <w:t>R</w:t>
            </w:r>
            <w:r w:rsidRPr="00173446">
              <w:rPr>
                <w:sz w:val="18"/>
                <w:szCs w:val="18"/>
                <w:lang w:val="en-US"/>
              </w:rPr>
              <w:t xml:space="preserve">emission from cancer / cancer </w:t>
            </w:r>
            <w:r w:rsidR="00536CC2">
              <w:rPr>
                <w:sz w:val="18"/>
                <w:szCs w:val="18"/>
                <w:lang w:val="en-US"/>
              </w:rPr>
              <w:tab/>
            </w:r>
            <w:r w:rsidRPr="00173446">
              <w:rPr>
                <w:sz w:val="18"/>
                <w:szCs w:val="18"/>
                <w:lang w:val="en-US"/>
              </w:rPr>
              <w:t>survivor</w:t>
            </w: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de-DE"/>
              </w:rPr>
              <w:t xml:space="preserve"> (n=1,965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C5E95E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4·7</w:t>
            </w:r>
          </w:p>
          <w:p w14:paraId="0C2BD905" w14:textId="09FA72DA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5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1C18B3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7·7</w:t>
            </w:r>
          </w:p>
          <w:p w14:paraId="093146CC" w14:textId="020CAD05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6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050113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0·2</w:t>
            </w:r>
          </w:p>
          <w:p w14:paraId="4275B981" w14:textId="793DE4F8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7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EE039C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1·4</w:t>
            </w:r>
          </w:p>
          <w:p w14:paraId="395A68F3" w14:textId="6B7132D6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7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="0046084F"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70D9C9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4·6</w:t>
            </w:r>
          </w:p>
          <w:p w14:paraId="5C78F902" w14:textId="65B2B250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0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11DBCB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2·9</w:t>
            </w:r>
          </w:p>
          <w:p w14:paraId="27F5AD8D" w14:textId="3B5445B0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3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7B8F6E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5·4</w:t>
            </w:r>
          </w:p>
          <w:p w14:paraId="170FBC50" w14:textId="1309B9D0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4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63B7AD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2·0</w:t>
            </w:r>
          </w:p>
          <w:p w14:paraId="51B8047B" w14:textId="23AE9C8D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2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</w:tr>
      <w:tr w:rsidR="00173446" w:rsidRPr="00536CC2" w14:paraId="712708CB" w14:textId="77777777" w:rsidTr="00173446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98FA3" w14:textId="77777777" w:rsidR="00F02F0F" w:rsidRPr="00173446" w:rsidRDefault="00F02F0F" w:rsidP="000066DC">
            <w:pPr>
              <w:tabs>
                <w:tab w:val="left" w:pos="18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Study group (n=2,643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5E5F71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8·5</w:t>
            </w:r>
          </w:p>
          <w:p w14:paraId="27682FCA" w14:textId="4D39A42E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6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3FBDC4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2·0</w:t>
            </w:r>
          </w:p>
          <w:p w14:paraId="62FE2E79" w14:textId="6F1397A5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2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004BC1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3·2</w:t>
            </w:r>
          </w:p>
          <w:p w14:paraId="4C49CCD8" w14:textId="678A3AD3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9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6DC1AD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5·2</w:t>
            </w:r>
          </w:p>
          <w:p w14:paraId="46446218" w14:textId="349B9C7D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9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791F0B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7·5</w:t>
            </w:r>
          </w:p>
          <w:p w14:paraId="48741493" w14:textId="35BFD732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1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1D2074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7·6</w:t>
            </w:r>
          </w:p>
          <w:p w14:paraId="28462DC9" w14:textId="34602499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7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BD21EA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9·2</w:t>
            </w:r>
          </w:p>
          <w:p w14:paraId="27573E74" w14:textId="3A74C9E7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7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A73C10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4·6</w:t>
            </w:r>
          </w:p>
          <w:p w14:paraId="5903B817" w14:textId="19BEEBF5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 xml:space="preserve">(SD 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4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 w:rsidRPr="00536C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</w:tr>
      <w:tr w:rsidR="00173446" w:rsidRPr="00536CC2" w14:paraId="22602868" w14:textId="77777777" w:rsidTr="00173446">
        <w:trPr>
          <w:trHeight w:val="300"/>
        </w:trPr>
        <w:tc>
          <w:tcPr>
            <w:tcW w:w="28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49061" w14:textId="77777777" w:rsidR="00F02F0F" w:rsidRPr="00173446" w:rsidRDefault="00F02F0F" w:rsidP="000066DC">
            <w:pPr>
              <w:tabs>
                <w:tab w:val="left" w:pos="18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Reference population (n=23,553)*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9DBD12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4·6</w:t>
            </w:r>
          </w:p>
          <w:p w14:paraId="7553C2CF" w14:textId="51AFDFCB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7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32F853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·1</w:t>
            </w:r>
          </w:p>
          <w:p w14:paraId="29657CC8" w14:textId="43F1BBB9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19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0)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A7F0BC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7·0</w:t>
            </w:r>
          </w:p>
          <w:p w14:paraId="3570C89E" w14:textId="51AA0CDA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9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356561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1·0</w:t>
            </w:r>
          </w:p>
          <w:p w14:paraId="42CD2592" w14:textId="5B55B530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8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5E7197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8·9</w:t>
            </w:r>
          </w:p>
          <w:p w14:paraId="53273984" w14:textId="754C162D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31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2BDD96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21·1</w:t>
            </w:r>
          </w:p>
          <w:p w14:paraId="22D650E0" w14:textId="0A97E2DA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31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)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563779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17·5</w:t>
            </w:r>
          </w:p>
          <w:p w14:paraId="12E965A3" w14:textId="48E3D950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8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8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76DB5D" w14:textId="77777777" w:rsidR="00536CC2" w:rsidRDefault="00F02F0F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 w:rsidRPr="001734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9·0</w:t>
            </w:r>
          </w:p>
          <w:p w14:paraId="1EECE3E7" w14:textId="7B4A57A4" w:rsidR="00F02F0F" w:rsidRPr="00173446" w:rsidRDefault="00536CC2" w:rsidP="0000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(SD 20</w:t>
            </w:r>
            <w:r w:rsidR="007306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·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de-DE"/>
              </w:rPr>
              <w:t>3)</w:t>
            </w:r>
          </w:p>
        </w:tc>
      </w:tr>
    </w:tbl>
    <w:bookmarkEnd w:id="3"/>
    <w:p w14:paraId="44E11421" w14:textId="380860A9" w:rsidR="00F02F0F" w:rsidRPr="00173446" w:rsidRDefault="00F02F0F" w:rsidP="00F02F0F">
      <w:pPr>
        <w:rPr>
          <w:color w:val="000000" w:themeColor="text1"/>
          <w:sz w:val="18"/>
          <w:szCs w:val="18"/>
          <w:vertAlign w:val="superscript"/>
          <w:lang w:val="en-GB"/>
        </w:rPr>
      </w:pPr>
      <w:r w:rsidRPr="00173446">
        <w:rPr>
          <w:color w:val="000000" w:themeColor="text1"/>
          <w:sz w:val="18"/>
          <w:szCs w:val="18"/>
          <w:lang w:val="en-GB"/>
        </w:rPr>
        <w:t>FA, Fatigue; NV, Nausea and vomiting; PA, Pain; DY, Dyspnoea; SL, Insomnia; AP, Appetite loss; CO, Constipation; DI, Diarrhoea; *Reference population is mainly based on data from cancer clinical trials and epidemiological studies with 23,553 cases according to Scott et al.</w:t>
      </w:r>
      <w:r w:rsidRPr="00173446">
        <w:rPr>
          <w:color w:val="000000" w:themeColor="text1"/>
          <w:sz w:val="18"/>
          <w:szCs w:val="18"/>
          <w:vertAlign w:val="superscript"/>
          <w:lang w:val="en-GB"/>
        </w:rPr>
        <w:t>2</w:t>
      </w:r>
      <w:bookmarkEnd w:id="2"/>
      <w:r w:rsidR="00385E0E">
        <w:rPr>
          <w:color w:val="000000" w:themeColor="text1"/>
          <w:sz w:val="18"/>
          <w:szCs w:val="18"/>
          <w:vertAlign w:val="superscript"/>
          <w:lang w:val="en-GB"/>
        </w:rPr>
        <w:t>8</w:t>
      </w:r>
    </w:p>
    <w:p w14:paraId="06815796" w14:textId="16C1A37E" w:rsidR="00A70ED1" w:rsidRDefault="00DD5398" w:rsidP="00A70ED1">
      <w:pPr>
        <w:rPr>
          <w:lang w:val="en-GB"/>
        </w:rPr>
      </w:pPr>
      <w:bookmarkStart w:id="4" w:name="_Hlk184632365"/>
      <w:r>
        <w:rPr>
          <w:lang w:val="en-US"/>
        </w:rPr>
        <w:br/>
      </w:r>
      <w:bookmarkEnd w:id="4"/>
    </w:p>
    <w:p w14:paraId="3F2F202D" w14:textId="77777777" w:rsidR="00536CC2" w:rsidRDefault="00536CC2" w:rsidP="00A70ED1">
      <w:pPr>
        <w:rPr>
          <w:lang w:val="en-GB"/>
        </w:rPr>
      </w:pPr>
    </w:p>
    <w:p w14:paraId="60E87D0E" w14:textId="77777777" w:rsidR="00536CC2" w:rsidRDefault="00536CC2" w:rsidP="00A70ED1">
      <w:pPr>
        <w:rPr>
          <w:lang w:val="en-GB"/>
        </w:rPr>
      </w:pPr>
    </w:p>
    <w:p w14:paraId="2A2AD4CA" w14:textId="77777777" w:rsidR="00536CC2" w:rsidRDefault="00536CC2" w:rsidP="00A70ED1">
      <w:pPr>
        <w:rPr>
          <w:lang w:val="en-GB"/>
        </w:rPr>
      </w:pPr>
    </w:p>
    <w:p w14:paraId="13CF6E0C" w14:textId="77777777" w:rsidR="00536CC2" w:rsidRDefault="00536CC2" w:rsidP="00A70ED1">
      <w:pPr>
        <w:rPr>
          <w:lang w:val="en-GB"/>
        </w:rPr>
      </w:pPr>
    </w:p>
    <w:p w14:paraId="306EEBC0" w14:textId="77777777" w:rsidR="00536CC2" w:rsidRDefault="00536CC2" w:rsidP="00A70ED1">
      <w:pPr>
        <w:rPr>
          <w:lang w:val="en-GB"/>
        </w:rPr>
      </w:pPr>
    </w:p>
    <w:p w14:paraId="2A30337C" w14:textId="77777777" w:rsidR="00A70ED1" w:rsidRDefault="00A70ED1" w:rsidP="00A70ED1">
      <w:pPr>
        <w:rPr>
          <w:lang w:val="en-GB"/>
        </w:rPr>
      </w:pPr>
      <w:r w:rsidRPr="00100E54">
        <w:rPr>
          <w:b/>
          <w:lang w:val="en-GB"/>
        </w:rPr>
        <w:lastRenderedPageBreak/>
        <w:t>Table S2</w:t>
      </w:r>
      <w:r>
        <w:rPr>
          <w:lang w:val="en-GB"/>
        </w:rPr>
        <w:t xml:space="preserve">: </w:t>
      </w:r>
      <w:r w:rsidRPr="00EB11A3">
        <w:rPr>
          <w:lang w:val="en-GB"/>
        </w:rPr>
        <w:t>Confirmatory factor analysis of the EORTC QLQ-</w:t>
      </w:r>
      <w:r>
        <w:rPr>
          <w:lang w:val="en-GB"/>
        </w:rPr>
        <w:t>F17</w:t>
      </w:r>
      <w:r w:rsidRPr="00EB11A3">
        <w:rPr>
          <w:lang w:val="en-GB"/>
        </w:rPr>
        <w:t xml:space="preserve"> (N=</w:t>
      </w:r>
      <w:r>
        <w:rPr>
          <w:lang w:val="en-GB"/>
        </w:rPr>
        <w:t>1323, first assessment</w:t>
      </w:r>
      <w:r w:rsidRPr="00EB11A3">
        <w:rPr>
          <w:lang w:val="en-GB"/>
        </w:rPr>
        <w:t>)</w:t>
      </w:r>
      <w:r>
        <w:rPr>
          <w:lang w:val="en-GB"/>
        </w:rPr>
        <w:t xml:space="preserve"> showing s</w:t>
      </w:r>
      <w:r w:rsidRPr="00EB11A3">
        <w:rPr>
          <w:lang w:val="en-GB"/>
        </w:rPr>
        <w:t>tandardized factor loading</w:t>
      </w:r>
      <w:r>
        <w:rPr>
          <w:lang w:val="en-GB"/>
        </w:rPr>
        <w:t>s</w:t>
      </w:r>
      <w:r w:rsidRPr="00EB11A3">
        <w:rPr>
          <w:lang w:val="en-GB"/>
        </w:rPr>
        <w:t xml:space="preserve"> and </w:t>
      </w:r>
      <w:r>
        <w:rPr>
          <w:lang w:val="en-GB"/>
        </w:rPr>
        <w:t>s</w:t>
      </w:r>
      <w:r w:rsidRPr="00EB11A3">
        <w:rPr>
          <w:lang w:val="en-GB"/>
        </w:rPr>
        <w:t>caled fit indices</w:t>
      </w:r>
    </w:p>
    <w:tbl>
      <w:tblPr>
        <w:tblW w:w="8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7"/>
        <w:gridCol w:w="1200"/>
        <w:gridCol w:w="1200"/>
        <w:gridCol w:w="1200"/>
        <w:gridCol w:w="1200"/>
        <w:gridCol w:w="1200"/>
        <w:gridCol w:w="1200"/>
      </w:tblGrid>
      <w:tr w:rsidR="00A70ED1" w:rsidRPr="00EB11A3" w14:paraId="6EBEF0F1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10B470B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91B1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te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B1528E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B8D819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46E7A2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3126AB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A5287E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0F305A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QL</w:t>
            </w:r>
          </w:p>
        </w:tc>
      </w:tr>
      <w:tr w:rsidR="00A70ED1" w:rsidRPr="00EB11A3" w14:paraId="4BB2B73C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E2E3E52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199180" w14:textId="4FB9A75C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7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EFC0CD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C4687D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E97274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D8AD53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7E132F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5F090297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22C4560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6E3FC8" w14:textId="2CA8B39F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7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918F34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2FBCE6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6E7289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2CC757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E818B7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02734170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7B53A16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825905" w14:textId="1147BA90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9E1EE8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14A17D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84383E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6E5182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39976E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23C537A2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AA21D83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52EA6E" w14:textId="5925080B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7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F86582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5B2D7A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EC87E5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264FA8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CAB66C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50063EE9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FF418FE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6FABA1" w14:textId="670F02D4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5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1813C9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BBC6C3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C4D7EC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9C36BE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ECC31F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17BF17B1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AA84D26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A46B18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AD4BB6" w14:textId="1BA2E6FC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3E76B5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5CE5AD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E41B94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02CEAA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66D37C0A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8FCA32A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0C4F23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44B322" w14:textId="0E25A1CC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8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98C26C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675D03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680345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525D57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63B1E91C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A4A76A1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B5E703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6C46D7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E67D8B" w14:textId="6BA6A1F3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8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6B3CB9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056F87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9484A8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1D0999FB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B48CD56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FA20E0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CC19E7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0A7561" w14:textId="7AFBF160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8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45E87F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F548D0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F70864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4AF0CC5B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464E7C3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1BD271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653882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3585A8" w14:textId="6518B982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7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553ADF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C069BC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A51A5B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61CF4246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2DC9AD9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2D3DDD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AB289E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420D5E" w14:textId="6FD121A4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8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078C11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953582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325AB8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2FE5F46A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72E5F5A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0CFD6C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631080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7CA025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187447" w14:textId="5747F300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8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318130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35ED87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6751EE47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3DE4BF8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153992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4E4CAA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DFD932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9C18EC" w14:textId="4C8AABE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7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74F3B3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B5C4F6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13B14FF5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D2F13A0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10C84E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E11061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3E5458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369E98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6EF2FA" w14:textId="16341683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8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6C3EC8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3F0A1F37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455208E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CEA40E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7876F7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78BF51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505B3E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C94B0B" w14:textId="1166EFA4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509FAA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A70ED1" w:rsidRPr="00EB11A3" w14:paraId="5D4293AD" w14:textId="77777777" w:rsidTr="00A70ED1">
        <w:trPr>
          <w:trHeight w:val="30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25C4E63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37D16E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6A3BE9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89270C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ABC32F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6BDB62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CC1B5E" w14:textId="7B8A842F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865</w:t>
            </w:r>
          </w:p>
        </w:tc>
      </w:tr>
      <w:tr w:rsidR="00A70ED1" w:rsidRPr="00EB11A3" w14:paraId="6D60828A" w14:textId="77777777" w:rsidTr="00A70ED1">
        <w:trPr>
          <w:trHeight w:val="300"/>
        </w:trPr>
        <w:tc>
          <w:tcPr>
            <w:tcW w:w="1707" w:type="dxa"/>
            <w:shd w:val="clear" w:color="000000" w:fill="FFFFFF"/>
            <w:noWrap/>
            <w:vAlign w:val="bottom"/>
            <w:hideMark/>
          </w:tcPr>
          <w:p w14:paraId="5E284C55" w14:textId="77777777" w:rsidR="00A70ED1" w:rsidRPr="00EB11A3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0535B7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EA8958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A3C2F8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7B814E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1C65AC" w14:textId="77777777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757D9C" w14:textId="27CA347A" w:rsidR="00A70ED1" w:rsidRPr="00EB11A3" w:rsidRDefault="00A70ED1" w:rsidP="00A7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EB11A3">
              <w:rPr>
                <w:rFonts w:ascii="Calibri" w:eastAsia="Times New Roman" w:hAnsi="Calibri" w:cs="Calibri"/>
                <w:color w:val="000000"/>
                <w:lang w:eastAsia="de-DE"/>
              </w:rPr>
              <w:t>885</w:t>
            </w:r>
          </w:p>
        </w:tc>
      </w:tr>
      <w:tr w:rsidR="00A70ED1" w:rsidRPr="00291B14" w14:paraId="36A3ABAF" w14:textId="77777777" w:rsidTr="00A70ED1">
        <w:trPr>
          <w:trHeight w:val="300"/>
        </w:trPr>
        <w:tc>
          <w:tcPr>
            <w:tcW w:w="8907" w:type="dxa"/>
            <w:gridSpan w:val="7"/>
            <w:shd w:val="clear" w:color="000000" w:fill="FFFFFF"/>
            <w:noWrap/>
            <w:vAlign w:val="center"/>
          </w:tcPr>
          <w:p w14:paraId="2A7CE32B" w14:textId="77777777" w:rsidR="00A70ED1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91B14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6-Factor Model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fit estimates </w:t>
            </w:r>
            <w:r w:rsidRPr="00291B14">
              <w:rPr>
                <w:rFonts w:ascii="Calibri" w:eastAsia="Times New Roman" w:hAnsi="Calibri" w:cs="Calibri"/>
                <w:color w:val="000000"/>
                <w:lang w:val="en-GB" w:eastAsia="de-DE"/>
              </w:rPr>
              <w:t>of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</w:t>
            </w:r>
            <w:r w:rsidRPr="00291B14">
              <w:rPr>
                <w:rFonts w:ascii="Calibri" w:eastAsia="Times New Roman" w:hAnsi="Calibri" w:cs="Calibri"/>
                <w:color w:val="000000"/>
                <w:lang w:val="en-GB" w:eastAsia="de-DE"/>
              </w:rPr>
              <w:t>he Q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LQ-F17: </w:t>
            </w:r>
          </w:p>
          <w:p w14:paraId="1423A5FE" w14:textId="580EF8D3" w:rsidR="00A70ED1" w:rsidRPr="00291B14" w:rsidRDefault="00A70ED1" w:rsidP="00A7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CFI=0</w:t>
            </w:r>
            <w:r w:rsidR="008C79D5">
              <w:rPr>
                <w:rFonts w:ascii="Calibri" w:eastAsia="Times New Roman" w:hAnsi="Calibri" w:cs="Calibri"/>
                <w:color w:val="000000"/>
                <w:lang w:val="en-GB" w:eastAsia="de-DE"/>
              </w:rPr>
              <w:t>·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941, TLI=0</w:t>
            </w:r>
            <w:r w:rsidR="008C79D5">
              <w:rPr>
                <w:rFonts w:ascii="Calibri" w:eastAsia="Times New Roman" w:hAnsi="Calibri" w:cs="Calibri"/>
                <w:color w:val="000000"/>
                <w:lang w:val="en-GB" w:eastAsia="de-DE"/>
              </w:rPr>
              <w:t>·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922, RMSEA=0</w:t>
            </w:r>
            <w:r w:rsidR="008C79D5">
              <w:rPr>
                <w:rFonts w:ascii="Calibri" w:eastAsia="Times New Roman" w:hAnsi="Calibri" w:cs="Calibri"/>
                <w:color w:val="000000"/>
                <w:lang w:val="en-GB" w:eastAsia="de-DE"/>
              </w:rPr>
              <w:t>·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79 (90%-CI: 0</w:t>
            </w:r>
            <w:r w:rsidR="008C79D5">
              <w:rPr>
                <w:rFonts w:ascii="Calibri" w:eastAsia="Times New Roman" w:hAnsi="Calibri" w:cs="Calibri"/>
                <w:color w:val="000000"/>
                <w:lang w:val="en-GB" w:eastAsia="de-DE"/>
              </w:rPr>
              <w:t>·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75; 0</w:t>
            </w:r>
            <w:r w:rsidR="008C79D5">
              <w:rPr>
                <w:rFonts w:ascii="Calibri" w:eastAsia="Times New Roman" w:hAnsi="Calibri" w:cs="Calibri"/>
                <w:color w:val="000000"/>
                <w:lang w:val="en-GB" w:eastAsia="de-DE"/>
              </w:rPr>
              <w:t>·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84)</w:t>
            </w:r>
          </w:p>
        </w:tc>
      </w:tr>
    </w:tbl>
    <w:p w14:paraId="14C72ADB" w14:textId="77777777" w:rsidR="00A70ED1" w:rsidRPr="003F6940" w:rsidRDefault="00A70ED1" w:rsidP="00A70ED1">
      <w:pPr>
        <w:rPr>
          <w:sz w:val="18"/>
          <w:szCs w:val="18"/>
          <w:lang w:val="en-GB"/>
        </w:rPr>
      </w:pPr>
      <w:r w:rsidRPr="003F6940">
        <w:rPr>
          <w:sz w:val="18"/>
          <w:szCs w:val="18"/>
          <w:lang w:val="en-GB"/>
        </w:rPr>
        <w:t>PF, physical functioning; RF, role functioning; EF, emotional functioning; CF, cognitive functioning; SF, social functioning; QL, Global QOL/health status; CFI, comparative fit index; TLI, Tucker-Lewis Index; RMSEA, root mean square error of approximation</w:t>
      </w:r>
    </w:p>
    <w:p w14:paraId="16F1354C" w14:textId="77777777" w:rsidR="003F6940" w:rsidRDefault="003F6940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25F49883" w14:textId="1AAA6BAB" w:rsidR="00FF65A1" w:rsidRDefault="00FF65A1" w:rsidP="00FF65A1">
      <w:pPr>
        <w:rPr>
          <w:lang w:val="en-GB"/>
        </w:rPr>
      </w:pPr>
      <w:r w:rsidRPr="00100E54">
        <w:rPr>
          <w:b/>
          <w:lang w:val="en-GB"/>
        </w:rPr>
        <w:lastRenderedPageBreak/>
        <w:t>Table S</w:t>
      </w:r>
      <w:r w:rsidR="00A70ED1" w:rsidRPr="00100E54">
        <w:rPr>
          <w:b/>
          <w:lang w:val="en-GB"/>
        </w:rPr>
        <w:t>3</w:t>
      </w:r>
      <w:r>
        <w:rPr>
          <w:lang w:val="en-GB"/>
        </w:rPr>
        <w:t xml:space="preserve">: </w:t>
      </w:r>
      <w:r w:rsidR="00165711">
        <w:rPr>
          <w:lang w:val="en-GB"/>
        </w:rPr>
        <w:t>Corrected i</w:t>
      </w:r>
      <w:r>
        <w:rPr>
          <w:lang w:val="en-GB"/>
        </w:rPr>
        <w:t>tem-scale correlations</w:t>
      </w:r>
      <w:r w:rsidR="00913A23">
        <w:rPr>
          <w:lang w:val="en-GB"/>
        </w:rPr>
        <w:t xml:space="preserve"> of </w:t>
      </w:r>
      <w:r w:rsidR="00A93B9B">
        <w:rPr>
          <w:lang w:val="en-GB"/>
        </w:rPr>
        <w:t>QLQ-</w:t>
      </w:r>
      <w:r w:rsidR="00913A23">
        <w:rPr>
          <w:lang w:val="en-GB"/>
        </w:rPr>
        <w:t>F17</w:t>
      </w:r>
    </w:p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13A23" w:rsidRPr="00165711" w14:paraId="03680D14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F71C99" w14:textId="77777777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cale</w:t>
            </w:r>
          </w:p>
        </w:tc>
        <w:tc>
          <w:tcPr>
            <w:tcW w:w="960" w:type="dxa"/>
            <w:vAlign w:val="bottom"/>
          </w:tcPr>
          <w:p w14:paraId="26923465" w14:textId="1B9C6500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It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0D406" w14:textId="7996BB09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2DE19" w14:textId="77777777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F187B" w14:textId="77777777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B17C0" w14:textId="77777777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AFE44" w14:textId="77777777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91E30" w14:textId="6591AE81" w:rsidR="00913A23" w:rsidRPr="00165711" w:rsidRDefault="00913A23" w:rsidP="00633F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QL</w:t>
            </w:r>
          </w:p>
        </w:tc>
      </w:tr>
      <w:tr w:rsidR="00913A23" w:rsidRPr="00165711" w14:paraId="28B88698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C9DCB" w14:textId="77777777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PF</w:t>
            </w:r>
          </w:p>
        </w:tc>
        <w:tc>
          <w:tcPr>
            <w:tcW w:w="960" w:type="dxa"/>
            <w:vAlign w:val="bottom"/>
          </w:tcPr>
          <w:p w14:paraId="1BC3CE0E" w14:textId="59DB7DCD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E78FE" w14:textId="544BE9B5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·</w:t>
            </w:r>
            <w:r w:rsidRPr="001657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4990A" w14:textId="7C3D7C5B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val="en-US" w:eastAsia="de-DE"/>
              </w:rPr>
              <w:t>·</w:t>
            </w: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FFCB5" w14:textId="5E8E9AA7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val="en-US" w:eastAsia="de-DE"/>
              </w:rPr>
              <w:t>·</w:t>
            </w: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E910F" w14:textId="03EDE9D7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val="en-US" w:eastAsia="de-DE"/>
              </w:rPr>
              <w:t>·</w:t>
            </w: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FB61A" w14:textId="37F38C9F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val="en-US" w:eastAsia="de-DE"/>
              </w:rPr>
              <w:t>·</w:t>
            </w: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9F27E" w14:textId="160DB4E9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val="en-US" w:eastAsia="de-DE"/>
              </w:rPr>
              <w:t>·</w:t>
            </w: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47</w:t>
            </w:r>
          </w:p>
        </w:tc>
      </w:tr>
      <w:tr w:rsidR="00913A23" w:rsidRPr="00A32EA9" w14:paraId="11E5BBA1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73F68" w14:textId="77777777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PF</w:t>
            </w:r>
          </w:p>
        </w:tc>
        <w:tc>
          <w:tcPr>
            <w:tcW w:w="960" w:type="dxa"/>
            <w:vAlign w:val="bottom"/>
          </w:tcPr>
          <w:p w14:paraId="2F7501CC" w14:textId="54760247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86BB8" w14:textId="4821C94E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·</w:t>
            </w:r>
            <w:r w:rsidRPr="001657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96443" w14:textId="2062FA2C" w:rsidR="00913A23" w:rsidRPr="00165711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val="en-US" w:eastAsia="de-DE"/>
              </w:rPr>
              <w:t>·</w:t>
            </w: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81FD5" w14:textId="55CA1B2F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6571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9D86A" w14:textId="1C3EC56A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03087" w14:textId="34F8E5DD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2899B" w14:textId="7EC9FC8C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</w:tr>
      <w:tr w:rsidR="00913A23" w:rsidRPr="00A32EA9" w14:paraId="61C21049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820CA" w14:textId="7777777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PF</w:t>
            </w:r>
          </w:p>
        </w:tc>
        <w:tc>
          <w:tcPr>
            <w:tcW w:w="960" w:type="dxa"/>
            <w:vAlign w:val="bottom"/>
          </w:tcPr>
          <w:p w14:paraId="4C888593" w14:textId="4E4251B5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EB973" w14:textId="301E703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D6956" w14:textId="61B64D6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EEC20" w14:textId="6ADAFC60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53FF8" w14:textId="1A96C541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3FDB6" w14:textId="73A668D1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9092E" w14:textId="4B299F61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</w:tr>
      <w:tr w:rsidR="00913A23" w:rsidRPr="00A32EA9" w14:paraId="6535947A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DC0FE" w14:textId="7777777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PF</w:t>
            </w:r>
          </w:p>
        </w:tc>
        <w:tc>
          <w:tcPr>
            <w:tcW w:w="960" w:type="dxa"/>
            <w:vAlign w:val="bottom"/>
          </w:tcPr>
          <w:p w14:paraId="40108BA1" w14:textId="61456684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1B7E7" w14:textId="62640ED8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8D47C" w14:textId="42E3110D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C8266" w14:textId="782FC006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3455E" w14:textId="5E8F63A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8F778" w14:textId="121E61C0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AAC01" w14:textId="294B6CF5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</w:tr>
      <w:tr w:rsidR="00913A23" w:rsidRPr="00A32EA9" w14:paraId="4E65A419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F7A48" w14:textId="7777777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PF</w:t>
            </w:r>
          </w:p>
        </w:tc>
        <w:tc>
          <w:tcPr>
            <w:tcW w:w="960" w:type="dxa"/>
            <w:vAlign w:val="bottom"/>
          </w:tcPr>
          <w:p w14:paraId="2A607E4C" w14:textId="3E7AC705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2CA51" w14:textId="03F009C3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834B5" w14:textId="35193D63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ACED6" w14:textId="64115F66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D9B5E" w14:textId="673CF3BB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E44C3" w14:textId="6A6FB146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097A1" w14:textId="02F6F8EB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</w:tr>
      <w:tr w:rsidR="00913A23" w:rsidRPr="00A32EA9" w14:paraId="43087A38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E4DA9" w14:textId="7777777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RF</w:t>
            </w:r>
          </w:p>
        </w:tc>
        <w:tc>
          <w:tcPr>
            <w:tcW w:w="960" w:type="dxa"/>
            <w:vAlign w:val="bottom"/>
          </w:tcPr>
          <w:p w14:paraId="0DD20656" w14:textId="0731E855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63106" w14:textId="4AA8211E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38AD8" w14:textId="5FC59243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26E3D" w14:textId="59593C04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BF7F8" w14:textId="3954FE55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4CED2" w14:textId="06B3FC9A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F0D27" w14:textId="71928A6B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</w:tr>
      <w:tr w:rsidR="00913A23" w:rsidRPr="00A32EA9" w14:paraId="52204395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AC2FF" w14:textId="7777777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RF</w:t>
            </w:r>
          </w:p>
        </w:tc>
        <w:tc>
          <w:tcPr>
            <w:tcW w:w="960" w:type="dxa"/>
            <w:vAlign w:val="bottom"/>
          </w:tcPr>
          <w:p w14:paraId="22D00FB9" w14:textId="20AAAC5E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74F94" w14:textId="12FCAB05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4E1A5" w14:textId="7504808C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14624" w14:textId="30D24A2E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CACB1" w14:textId="2B377349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9E56F" w14:textId="223495BF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392B8" w14:textId="78DF5AD1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</w:tr>
      <w:tr w:rsidR="00913A23" w:rsidRPr="00A32EA9" w14:paraId="19B9639A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BD5D7" w14:textId="7777777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EF</w:t>
            </w:r>
          </w:p>
        </w:tc>
        <w:tc>
          <w:tcPr>
            <w:tcW w:w="960" w:type="dxa"/>
            <w:vAlign w:val="bottom"/>
          </w:tcPr>
          <w:p w14:paraId="1E3B20FC" w14:textId="4EA3616C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79ABC" w14:textId="015DD55B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7DB11" w14:textId="222CDFE2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BDA90" w14:textId="3CA3E5AA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CB9C7" w14:textId="2068200D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FDDB0" w14:textId="4EF2D29C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86CFA" w14:textId="49C40E2C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</w:tr>
      <w:tr w:rsidR="00913A23" w:rsidRPr="00A32EA9" w14:paraId="4CD266D3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9167C" w14:textId="7777777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EF</w:t>
            </w:r>
          </w:p>
        </w:tc>
        <w:tc>
          <w:tcPr>
            <w:tcW w:w="960" w:type="dxa"/>
            <w:vAlign w:val="bottom"/>
          </w:tcPr>
          <w:p w14:paraId="3F57F8FD" w14:textId="6CDD4CD1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053DD" w14:textId="7021F17E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DFD55" w14:textId="18BD95C0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C7A9F" w14:textId="2EE0A14A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9104F" w14:textId="414F2B11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38BC6" w14:textId="050ADAA6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62C68" w14:textId="2C0E84D4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</w:tr>
      <w:tr w:rsidR="00913A23" w:rsidRPr="00A32EA9" w14:paraId="562E74A6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5F6B6" w14:textId="7777777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EF</w:t>
            </w:r>
          </w:p>
        </w:tc>
        <w:tc>
          <w:tcPr>
            <w:tcW w:w="960" w:type="dxa"/>
            <w:vAlign w:val="bottom"/>
          </w:tcPr>
          <w:p w14:paraId="38DC0745" w14:textId="00D8CCF0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680BB" w14:textId="60A5DBC9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54CE5" w14:textId="184D68E2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3A130" w14:textId="3B0AA76F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BB0E2" w14:textId="249A61CC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DD773" w14:textId="7EA426DD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F084E" w14:textId="4C38C9AC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</w:tr>
      <w:tr w:rsidR="00913A23" w:rsidRPr="00A32EA9" w14:paraId="049B2857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E119A" w14:textId="7777777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EF</w:t>
            </w:r>
          </w:p>
        </w:tc>
        <w:tc>
          <w:tcPr>
            <w:tcW w:w="960" w:type="dxa"/>
            <w:vAlign w:val="bottom"/>
          </w:tcPr>
          <w:p w14:paraId="343AF2D9" w14:textId="183AD2F4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5F52B" w14:textId="73518AFD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B639E" w14:textId="3EA3CCC0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95494" w14:textId="746FDFEA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E83BC" w14:textId="03E03E0E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0B88F" w14:textId="7A26038E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52A0E" w14:textId="42C236EC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</w:tr>
      <w:tr w:rsidR="00913A23" w:rsidRPr="00A32EA9" w14:paraId="4A04B487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19653" w14:textId="7777777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CF</w:t>
            </w:r>
          </w:p>
        </w:tc>
        <w:tc>
          <w:tcPr>
            <w:tcW w:w="960" w:type="dxa"/>
            <w:vAlign w:val="bottom"/>
          </w:tcPr>
          <w:p w14:paraId="4B42C342" w14:textId="23BBA439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0CA2A" w14:textId="3A3F592B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88932" w14:textId="371070E4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41822" w14:textId="645C7670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EA971" w14:textId="77ACC9EC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72CC4" w14:textId="28267CEF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D3770" w14:textId="24D1379A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</w:tr>
      <w:tr w:rsidR="00913A23" w:rsidRPr="00A32EA9" w14:paraId="6C5535AF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AE34E" w14:textId="7777777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CF</w:t>
            </w:r>
          </w:p>
        </w:tc>
        <w:tc>
          <w:tcPr>
            <w:tcW w:w="960" w:type="dxa"/>
            <w:vAlign w:val="bottom"/>
          </w:tcPr>
          <w:p w14:paraId="34208218" w14:textId="7097EBEB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EF57E" w14:textId="2F76C489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C8131" w14:textId="16319ACA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52B43" w14:textId="509359AC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9A0DA" w14:textId="2A49A02B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C9A3F" w14:textId="3896D490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62E90" w14:textId="080711C6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</w:tr>
      <w:tr w:rsidR="00913A23" w:rsidRPr="00A32EA9" w14:paraId="256A9DB0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764DB" w14:textId="7777777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SF</w:t>
            </w:r>
          </w:p>
        </w:tc>
        <w:tc>
          <w:tcPr>
            <w:tcW w:w="960" w:type="dxa"/>
            <w:vAlign w:val="bottom"/>
          </w:tcPr>
          <w:p w14:paraId="4B96467C" w14:textId="0F428A53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50193" w14:textId="7940F19A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A19FB" w14:textId="480175B0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360CA" w14:textId="333DCC44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4FE7A" w14:textId="6CBBB890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340AC" w14:textId="54D2ED7F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4E2B9" w14:textId="56661EA1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</w:tr>
      <w:tr w:rsidR="00913A23" w:rsidRPr="00A32EA9" w14:paraId="70FB3398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97BB7" w14:textId="77777777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SF</w:t>
            </w:r>
          </w:p>
        </w:tc>
        <w:tc>
          <w:tcPr>
            <w:tcW w:w="960" w:type="dxa"/>
            <w:vAlign w:val="bottom"/>
          </w:tcPr>
          <w:p w14:paraId="24AA015D" w14:textId="06C15C43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BC344" w14:textId="136A6BFF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EF2DB" w14:textId="33208972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77C60" w14:textId="44F90C1E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B26EB" w14:textId="7AB378F0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1007A" w14:textId="1F305FBB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C32F2" w14:textId="19756E91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</w:tr>
      <w:tr w:rsidR="00913A23" w:rsidRPr="00A32EA9" w14:paraId="4B0ACA03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B1BE4" w14:textId="20E069F3" w:rsidR="00913A23" w:rsidRPr="00A32EA9" w:rsidRDefault="00913A23" w:rsidP="00633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QL</w:t>
            </w:r>
          </w:p>
        </w:tc>
        <w:tc>
          <w:tcPr>
            <w:tcW w:w="960" w:type="dxa"/>
            <w:vAlign w:val="bottom"/>
          </w:tcPr>
          <w:p w14:paraId="7527C53F" w14:textId="42FD1C1B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A03C6" w14:textId="5803B34A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F85D7" w14:textId="6740BB12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E6AD0" w14:textId="21E64D55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48202" w14:textId="5310A94E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C5566" w14:textId="35502C21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51F9F" w14:textId="750E835E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7</w:t>
            </w:r>
          </w:p>
        </w:tc>
      </w:tr>
      <w:tr w:rsidR="00913A23" w:rsidRPr="00A32EA9" w14:paraId="34064CF1" w14:textId="77777777" w:rsidTr="00A70ED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C391A" w14:textId="5C4D5602" w:rsidR="00913A23" w:rsidRPr="00A32EA9" w:rsidRDefault="00913A23" w:rsidP="00633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QL</w:t>
            </w:r>
          </w:p>
        </w:tc>
        <w:tc>
          <w:tcPr>
            <w:tcW w:w="960" w:type="dxa"/>
            <w:vAlign w:val="bottom"/>
          </w:tcPr>
          <w:p w14:paraId="1B20B8AC" w14:textId="032C0045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F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75E8E" w14:textId="51C7B01B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34BB4" w14:textId="64003E7C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BE1E7" w14:textId="170F15AB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62684" w14:textId="14B9B538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0A0B8" w14:textId="7D3A12C5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29BF7" w14:textId="68F7CD6A" w:rsidR="00913A23" w:rsidRPr="00A32EA9" w:rsidRDefault="00913A23" w:rsidP="00913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="008C79D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·</w:t>
            </w:r>
            <w:r w:rsidRPr="00A32E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7</w:t>
            </w:r>
          </w:p>
        </w:tc>
      </w:tr>
    </w:tbl>
    <w:p w14:paraId="7749CEDB" w14:textId="77777777" w:rsidR="00633FD5" w:rsidRPr="003F6940" w:rsidRDefault="00633FD5" w:rsidP="00633FD5">
      <w:pPr>
        <w:rPr>
          <w:sz w:val="18"/>
          <w:szCs w:val="18"/>
          <w:lang w:val="en-GB"/>
        </w:rPr>
      </w:pPr>
      <w:r w:rsidRPr="003F6940">
        <w:rPr>
          <w:sz w:val="18"/>
          <w:szCs w:val="18"/>
          <w:lang w:val="en-GB"/>
        </w:rPr>
        <w:t>PF, physical functioning; RF, role functioning; EF, emotional functioning; CF, cognitive functioning; SF, social functioning; QL, Global QOL/health status;</w:t>
      </w:r>
    </w:p>
    <w:p w14:paraId="2A9E2011" w14:textId="77777777" w:rsidR="003F6940" w:rsidRDefault="003F6940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69E7E814" w14:textId="3E966499" w:rsidR="001E0E51" w:rsidRDefault="001E0E51">
      <w:pPr>
        <w:rPr>
          <w:lang w:val="en-GB"/>
        </w:rPr>
      </w:pPr>
      <w:r w:rsidRPr="00100E54">
        <w:rPr>
          <w:b/>
          <w:lang w:val="en-GB"/>
        </w:rPr>
        <w:lastRenderedPageBreak/>
        <w:t xml:space="preserve">Table </w:t>
      </w:r>
      <w:r w:rsidR="00FF65A1" w:rsidRPr="00100E54">
        <w:rPr>
          <w:b/>
          <w:lang w:val="en-GB"/>
        </w:rPr>
        <w:t>S</w:t>
      </w:r>
      <w:r w:rsidR="00A70ED1" w:rsidRPr="00100E54">
        <w:rPr>
          <w:b/>
          <w:lang w:val="en-GB"/>
        </w:rPr>
        <w:t>4</w:t>
      </w:r>
      <w:r>
        <w:rPr>
          <w:lang w:val="en-GB"/>
        </w:rPr>
        <w:t xml:space="preserve">: Item-level agreement </w:t>
      </w:r>
      <w:r w:rsidR="00F800CE">
        <w:rPr>
          <w:lang w:val="en-GB"/>
        </w:rPr>
        <w:t>and weighted Kappa (i</w:t>
      </w:r>
      <w:r w:rsidR="00F800CE" w:rsidRPr="00174EFE">
        <w:rPr>
          <w:lang w:val="en-GB"/>
        </w:rPr>
        <w:t>tem-level test-retest reliability</w:t>
      </w:r>
      <w:r w:rsidR="00F800CE">
        <w:rPr>
          <w:lang w:val="en-GB"/>
        </w:rPr>
        <w:t>)</w:t>
      </w:r>
    </w:p>
    <w:tbl>
      <w:tblPr>
        <w:tblStyle w:val="Tabellenraster"/>
        <w:tblW w:w="7650" w:type="dxa"/>
        <w:tblLook w:val="04A0" w:firstRow="1" w:lastRow="0" w:firstColumn="1" w:lastColumn="0" w:noHBand="0" w:noVBand="1"/>
      </w:tblPr>
      <w:tblGrid>
        <w:gridCol w:w="1313"/>
        <w:gridCol w:w="2226"/>
        <w:gridCol w:w="2410"/>
        <w:gridCol w:w="1701"/>
      </w:tblGrid>
      <w:tr w:rsidR="000066DC" w14:paraId="722150D3" w14:textId="04F37112" w:rsidTr="005E46FB">
        <w:tc>
          <w:tcPr>
            <w:tcW w:w="1313" w:type="dxa"/>
          </w:tcPr>
          <w:p w14:paraId="145FDF0C" w14:textId="77777777" w:rsidR="000066DC" w:rsidRDefault="000066DC" w:rsidP="00ED0669">
            <w:pPr>
              <w:rPr>
                <w:lang w:val="en-GB"/>
              </w:rPr>
            </w:pPr>
          </w:p>
        </w:tc>
        <w:tc>
          <w:tcPr>
            <w:tcW w:w="2226" w:type="dxa"/>
            <w:vAlign w:val="center"/>
          </w:tcPr>
          <w:p w14:paraId="3CFC957E" w14:textId="050EFD82" w:rsidR="000066DC" w:rsidRDefault="000066DC" w:rsidP="00ED06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bsolute agreement (95%-CI)</w:t>
            </w:r>
          </w:p>
        </w:tc>
        <w:tc>
          <w:tcPr>
            <w:tcW w:w="2410" w:type="dxa"/>
            <w:vAlign w:val="center"/>
          </w:tcPr>
          <w:p w14:paraId="6B14FFB4" w14:textId="574A01D7" w:rsidR="000066DC" w:rsidRDefault="000066DC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≤</w:t>
            </w:r>
            <w:r>
              <w:rPr>
                <w:lang w:val="en-GB"/>
              </w:rPr>
              <w:t>1 disagreement*</w:t>
            </w:r>
          </w:p>
          <w:p w14:paraId="40FFDD36" w14:textId="1FA29D45" w:rsidR="000066DC" w:rsidRDefault="000066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95%-CI)</w:t>
            </w:r>
          </w:p>
        </w:tc>
        <w:tc>
          <w:tcPr>
            <w:tcW w:w="1701" w:type="dxa"/>
          </w:tcPr>
          <w:p w14:paraId="3C7823BA" w14:textId="24CEE7E2" w:rsidR="000066DC" w:rsidRDefault="000066DC" w:rsidP="00ED066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eighted Kappa</w:t>
            </w:r>
          </w:p>
          <w:p w14:paraId="6424CFB9" w14:textId="4D356D25" w:rsidR="000066DC" w:rsidRDefault="000066DC" w:rsidP="00ED066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5%-CI)</w:t>
            </w:r>
          </w:p>
        </w:tc>
      </w:tr>
      <w:tr w:rsidR="000066DC" w14:paraId="350585BD" w14:textId="2700BF1E" w:rsidTr="005E46FB">
        <w:tc>
          <w:tcPr>
            <w:tcW w:w="1313" w:type="dxa"/>
            <w:vAlign w:val="center"/>
          </w:tcPr>
          <w:p w14:paraId="0326959C" w14:textId="24FA4FAD" w:rsidR="000066DC" w:rsidRDefault="000066DC" w:rsidP="0030443E">
            <w:pPr>
              <w:rPr>
                <w:lang w:val="en-GB"/>
              </w:rPr>
            </w:pPr>
            <w:r>
              <w:rPr>
                <w:rFonts w:cstheme="minorHAnsi"/>
              </w:rPr>
              <w:t>1/</w:t>
            </w:r>
            <w:r w:rsidRPr="00A219CE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PF)</w:t>
            </w:r>
          </w:p>
        </w:tc>
        <w:tc>
          <w:tcPr>
            <w:tcW w:w="2226" w:type="dxa"/>
            <w:vAlign w:val="bottom"/>
          </w:tcPr>
          <w:p w14:paraId="7A4624F6" w14:textId="15A90EB1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8.7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7.1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0.3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7004E069" w14:textId="11A56582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5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9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9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40B3055D" w14:textId="1133F177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72 (0.69, 0.74)</w:t>
            </w:r>
          </w:p>
        </w:tc>
      </w:tr>
      <w:tr w:rsidR="000066DC" w14:paraId="629C7537" w14:textId="2C81A87D" w:rsidTr="005E46FB">
        <w:tc>
          <w:tcPr>
            <w:tcW w:w="1313" w:type="dxa"/>
            <w:vAlign w:val="center"/>
          </w:tcPr>
          <w:p w14:paraId="2FE86573" w14:textId="31CF787D" w:rsidR="000066DC" w:rsidRDefault="000066DC" w:rsidP="0030443E">
            <w:pPr>
              <w:rPr>
                <w:lang w:val="en-GB"/>
              </w:rPr>
            </w:pPr>
            <w:r>
              <w:rPr>
                <w:rFonts w:cstheme="minorHAnsi"/>
              </w:rPr>
              <w:t>2/</w:t>
            </w:r>
            <w:r w:rsidRPr="00A219CE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PF)</w:t>
            </w:r>
          </w:p>
        </w:tc>
        <w:tc>
          <w:tcPr>
            <w:tcW w:w="2226" w:type="dxa"/>
            <w:vAlign w:val="bottom"/>
          </w:tcPr>
          <w:p w14:paraId="0188B2B1" w14:textId="10C30F6A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0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9.2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2.3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743BCF78" w14:textId="26331D4B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9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4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9.3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1F380656" w14:textId="11F77A2D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75 (0.72, 0.78)</w:t>
            </w:r>
          </w:p>
        </w:tc>
      </w:tr>
      <w:tr w:rsidR="000066DC" w14:paraId="0CC8CD21" w14:textId="238ECAF5" w:rsidTr="005E46FB">
        <w:tc>
          <w:tcPr>
            <w:tcW w:w="1313" w:type="dxa"/>
            <w:vAlign w:val="center"/>
          </w:tcPr>
          <w:p w14:paraId="2749B418" w14:textId="7F4E28AD" w:rsidR="000066DC" w:rsidRDefault="000066DC" w:rsidP="0030443E">
            <w:pPr>
              <w:rPr>
                <w:lang w:val="en-GB"/>
              </w:rPr>
            </w:pPr>
            <w:r w:rsidRPr="00A219CE">
              <w:rPr>
                <w:rFonts w:cstheme="minorHAnsi"/>
              </w:rPr>
              <w:t>3</w:t>
            </w:r>
            <w:r>
              <w:rPr>
                <w:rFonts w:cstheme="minorHAnsi"/>
              </w:rPr>
              <w:t>/3 (PF)</w:t>
            </w:r>
          </w:p>
        </w:tc>
        <w:tc>
          <w:tcPr>
            <w:tcW w:w="2226" w:type="dxa"/>
            <w:vAlign w:val="bottom"/>
          </w:tcPr>
          <w:p w14:paraId="518ED2E3" w14:textId="5E16BF1A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7.6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6.3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8.9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6F3D23F5" w14:textId="29AE2F79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7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2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9.1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19959358" w14:textId="1A60056F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66 (0.62, 0.71)</w:t>
            </w:r>
          </w:p>
        </w:tc>
      </w:tr>
      <w:tr w:rsidR="000066DC" w14:paraId="6C0A9E17" w14:textId="6021246E" w:rsidTr="005E46FB">
        <w:tc>
          <w:tcPr>
            <w:tcW w:w="1313" w:type="dxa"/>
            <w:vAlign w:val="center"/>
          </w:tcPr>
          <w:p w14:paraId="0E722476" w14:textId="747B69CF" w:rsidR="000066DC" w:rsidRDefault="000066DC" w:rsidP="0030443E">
            <w:pPr>
              <w:rPr>
                <w:lang w:val="en-GB"/>
              </w:rPr>
            </w:pPr>
            <w:r w:rsidRPr="00A219CE">
              <w:rPr>
                <w:rFonts w:cstheme="minorHAnsi"/>
              </w:rPr>
              <w:t>4</w:t>
            </w:r>
            <w:r>
              <w:rPr>
                <w:rFonts w:cstheme="minorHAnsi"/>
              </w:rPr>
              <w:t>/4 (PF)</w:t>
            </w:r>
          </w:p>
        </w:tc>
        <w:tc>
          <w:tcPr>
            <w:tcW w:w="2226" w:type="dxa"/>
            <w:vAlign w:val="bottom"/>
          </w:tcPr>
          <w:p w14:paraId="4BED828E" w14:textId="70BD29F2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2.7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1.2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4.1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71B66A8F" w14:textId="23FF12B7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3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00285B4F" w14:textId="0B7DBC3E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64 (0.60, 0.68)</w:t>
            </w:r>
          </w:p>
        </w:tc>
      </w:tr>
      <w:tr w:rsidR="000066DC" w14:paraId="43374B8B" w14:textId="1DB44784" w:rsidTr="005E46FB">
        <w:tc>
          <w:tcPr>
            <w:tcW w:w="1313" w:type="dxa"/>
            <w:vAlign w:val="center"/>
          </w:tcPr>
          <w:p w14:paraId="6E5FD9E7" w14:textId="3D9718DE" w:rsidR="000066DC" w:rsidRDefault="000066DC" w:rsidP="0030443E">
            <w:pPr>
              <w:rPr>
                <w:lang w:val="en-GB"/>
              </w:rPr>
            </w:pPr>
            <w:r w:rsidRPr="00A219CE">
              <w:rPr>
                <w:rFonts w:cstheme="minorHAnsi"/>
              </w:rPr>
              <w:t>5</w:t>
            </w:r>
            <w:r>
              <w:rPr>
                <w:rFonts w:cstheme="minorHAnsi"/>
              </w:rPr>
              <w:t>/5 (PF)</w:t>
            </w:r>
          </w:p>
        </w:tc>
        <w:tc>
          <w:tcPr>
            <w:tcW w:w="2226" w:type="dxa"/>
            <w:vAlign w:val="bottom"/>
          </w:tcPr>
          <w:p w14:paraId="6E37755E" w14:textId="71AB4E1E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3.5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2.4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4.4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609E7A21" w14:textId="53E0CC8F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9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4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9.2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671EA79B" w14:textId="721466EF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60 (0.53, 0.68)</w:t>
            </w:r>
          </w:p>
        </w:tc>
      </w:tr>
      <w:tr w:rsidR="000066DC" w14:paraId="5E8D25B5" w14:textId="2FE2D070" w:rsidTr="005E46FB">
        <w:tc>
          <w:tcPr>
            <w:tcW w:w="1313" w:type="dxa"/>
            <w:vAlign w:val="center"/>
          </w:tcPr>
          <w:p w14:paraId="3B59F521" w14:textId="68A1E16D" w:rsidR="000066DC" w:rsidRDefault="000066DC" w:rsidP="0030443E">
            <w:pPr>
              <w:rPr>
                <w:lang w:val="en-GB"/>
              </w:rPr>
            </w:pPr>
            <w:r w:rsidRPr="00A219CE">
              <w:rPr>
                <w:rFonts w:cstheme="minorHAnsi"/>
              </w:rPr>
              <w:t>6</w:t>
            </w:r>
            <w:r>
              <w:rPr>
                <w:rFonts w:cstheme="minorHAnsi"/>
              </w:rPr>
              <w:t>/6 (RF)</w:t>
            </w:r>
          </w:p>
        </w:tc>
        <w:tc>
          <w:tcPr>
            <w:tcW w:w="2226" w:type="dxa"/>
            <w:vAlign w:val="bottom"/>
          </w:tcPr>
          <w:p w14:paraId="051DC078" w14:textId="13BDC8A0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5.3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3.6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6.9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616D6806" w14:textId="72C667E1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0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4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5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06730499" w14:textId="408C2710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59 (0.55, 0.62)</w:t>
            </w:r>
          </w:p>
        </w:tc>
      </w:tr>
      <w:tr w:rsidR="000066DC" w14:paraId="5E0EEDAB" w14:textId="18372F7A" w:rsidTr="005E46FB">
        <w:tc>
          <w:tcPr>
            <w:tcW w:w="1313" w:type="dxa"/>
            <w:vAlign w:val="center"/>
          </w:tcPr>
          <w:p w14:paraId="72D7F76E" w14:textId="7DC0A863" w:rsidR="000066DC" w:rsidRPr="00A219CE" w:rsidRDefault="000066DC" w:rsidP="0030443E">
            <w:pPr>
              <w:rPr>
                <w:rFonts w:cstheme="minorHAnsi"/>
              </w:rPr>
            </w:pPr>
            <w:r w:rsidRPr="00A219CE">
              <w:rPr>
                <w:rFonts w:cstheme="minorHAnsi"/>
              </w:rPr>
              <w:t>7</w:t>
            </w:r>
            <w:r>
              <w:rPr>
                <w:rFonts w:cstheme="minorHAnsi"/>
              </w:rPr>
              <w:t>/7 (RF)</w:t>
            </w:r>
          </w:p>
        </w:tc>
        <w:tc>
          <w:tcPr>
            <w:tcW w:w="2226" w:type="dxa"/>
            <w:vAlign w:val="bottom"/>
          </w:tcPr>
          <w:p w14:paraId="623C2F85" w14:textId="5BC36242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5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4.1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7.4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39F7E532" w14:textId="719D68D2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7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1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3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3642BC78" w14:textId="3ECB413E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61 (0.58, 0.65)</w:t>
            </w:r>
          </w:p>
        </w:tc>
      </w:tr>
      <w:tr w:rsidR="000066DC" w14:paraId="76FB9B77" w14:textId="608D3B97" w:rsidTr="005E46FB">
        <w:tc>
          <w:tcPr>
            <w:tcW w:w="1313" w:type="dxa"/>
            <w:vAlign w:val="center"/>
          </w:tcPr>
          <w:p w14:paraId="549955AB" w14:textId="2D880ABC" w:rsidR="000066DC" w:rsidRPr="00A219CE" w:rsidRDefault="000066DC" w:rsidP="0030443E">
            <w:pPr>
              <w:rPr>
                <w:rFonts w:cstheme="minorHAnsi"/>
              </w:rPr>
            </w:pPr>
            <w:r>
              <w:rPr>
                <w:rFonts w:cstheme="minorHAnsi"/>
              </w:rPr>
              <w:t>20/</w:t>
            </w:r>
            <w:r w:rsidRPr="00A219CE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CF)</w:t>
            </w:r>
          </w:p>
        </w:tc>
        <w:tc>
          <w:tcPr>
            <w:tcW w:w="2226" w:type="dxa"/>
            <w:vAlign w:val="bottom"/>
          </w:tcPr>
          <w:p w14:paraId="19785B30" w14:textId="1692B23B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9.0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7.4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0.5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394F00A7" w14:textId="14CC3895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2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6.5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29B94CAC" w14:textId="79A379FA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54 (0.49, 0.59)</w:t>
            </w:r>
          </w:p>
        </w:tc>
      </w:tr>
      <w:tr w:rsidR="000066DC" w14:paraId="6A4326EF" w14:textId="566D82BF" w:rsidTr="005E46FB">
        <w:tc>
          <w:tcPr>
            <w:tcW w:w="1313" w:type="dxa"/>
            <w:vAlign w:val="center"/>
          </w:tcPr>
          <w:p w14:paraId="05D8BB0A" w14:textId="2D397C69" w:rsidR="000066DC" w:rsidRDefault="000066DC" w:rsidP="0030443E">
            <w:pPr>
              <w:rPr>
                <w:rFonts w:cstheme="minorHAnsi"/>
              </w:rPr>
            </w:pPr>
            <w:r>
              <w:rPr>
                <w:rFonts w:cstheme="minorHAnsi"/>
              </w:rPr>
              <w:t>21/</w:t>
            </w:r>
            <w:r w:rsidRPr="00A219CE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EF)</w:t>
            </w:r>
          </w:p>
        </w:tc>
        <w:tc>
          <w:tcPr>
            <w:tcW w:w="2226" w:type="dxa"/>
            <w:vAlign w:val="bottom"/>
          </w:tcPr>
          <w:p w14:paraId="668C3151" w14:textId="0F8B6176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5.5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3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7.1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2B4CE398" w14:textId="7126A63C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2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4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77578F5F" w14:textId="72C438BD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61 (0.57, 0.64)</w:t>
            </w:r>
          </w:p>
        </w:tc>
      </w:tr>
      <w:tr w:rsidR="000066DC" w14:paraId="793F18F8" w14:textId="5398CF2C" w:rsidTr="005E46FB">
        <w:tc>
          <w:tcPr>
            <w:tcW w:w="1313" w:type="dxa"/>
            <w:vAlign w:val="center"/>
          </w:tcPr>
          <w:p w14:paraId="03F34F83" w14:textId="04ADDF74" w:rsidR="000066DC" w:rsidRDefault="000066DC" w:rsidP="0030443E">
            <w:pPr>
              <w:rPr>
                <w:rFonts w:cstheme="minorHAnsi"/>
              </w:rPr>
            </w:pPr>
            <w:r>
              <w:rPr>
                <w:rFonts w:cstheme="minorHAnsi"/>
              </w:rPr>
              <w:t>22/</w:t>
            </w:r>
            <w:r w:rsidRPr="00A219CE">
              <w:rPr>
                <w:rFonts w:cstheme="minorHAnsi"/>
              </w:rPr>
              <w:t>10</w:t>
            </w:r>
            <w:r>
              <w:rPr>
                <w:rFonts w:cstheme="minorHAnsi"/>
              </w:rPr>
              <w:t xml:space="preserve"> (EF)</w:t>
            </w:r>
          </w:p>
        </w:tc>
        <w:tc>
          <w:tcPr>
            <w:tcW w:w="2226" w:type="dxa"/>
            <w:vAlign w:val="bottom"/>
          </w:tcPr>
          <w:p w14:paraId="283DF962" w14:textId="6CC1AF0E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5.6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3.9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7.2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6C94DF31" w14:textId="5D65AACA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6.9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6.2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5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09DF7EDE" w14:textId="2055E738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71 (0.68, 0.74)</w:t>
            </w:r>
          </w:p>
        </w:tc>
      </w:tr>
      <w:tr w:rsidR="000066DC" w14:paraId="686057CE" w14:textId="3BAFE338" w:rsidTr="005E46FB">
        <w:tc>
          <w:tcPr>
            <w:tcW w:w="1313" w:type="dxa"/>
            <w:vAlign w:val="center"/>
          </w:tcPr>
          <w:p w14:paraId="0DCD2697" w14:textId="53157012" w:rsidR="000066DC" w:rsidRDefault="000066DC" w:rsidP="0030443E">
            <w:pPr>
              <w:rPr>
                <w:rFonts w:cstheme="minorHAnsi"/>
              </w:rPr>
            </w:pPr>
            <w:r>
              <w:rPr>
                <w:rFonts w:cstheme="minorHAnsi"/>
              </w:rPr>
              <w:t>23/</w:t>
            </w:r>
            <w:r w:rsidRPr="00A219CE">
              <w:rPr>
                <w:rFonts w:cstheme="minorHAnsi"/>
              </w:rPr>
              <w:t>11</w:t>
            </w:r>
            <w:r>
              <w:rPr>
                <w:rFonts w:cstheme="minorHAnsi"/>
              </w:rPr>
              <w:t xml:space="preserve"> (EF)</w:t>
            </w:r>
          </w:p>
        </w:tc>
        <w:tc>
          <w:tcPr>
            <w:tcW w:w="2226" w:type="dxa"/>
            <w:vAlign w:val="bottom"/>
          </w:tcPr>
          <w:p w14:paraId="124E30B8" w14:textId="1A940F09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3.2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1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4.6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5CAFCFB8" w14:textId="3D118EE2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9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5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9.3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0F9BE8BB" w14:textId="65A339EF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75 (0.72, 0.78)</w:t>
            </w:r>
          </w:p>
        </w:tc>
      </w:tr>
      <w:tr w:rsidR="000066DC" w14:paraId="4CD67BD7" w14:textId="2ABE7FA2" w:rsidTr="005E46FB">
        <w:tc>
          <w:tcPr>
            <w:tcW w:w="1313" w:type="dxa"/>
            <w:vAlign w:val="center"/>
          </w:tcPr>
          <w:p w14:paraId="6B376F73" w14:textId="5B59B9FA" w:rsidR="000066DC" w:rsidRDefault="000066DC" w:rsidP="0030443E">
            <w:pPr>
              <w:rPr>
                <w:rFonts w:cstheme="minorHAnsi"/>
              </w:rPr>
            </w:pPr>
            <w:r>
              <w:rPr>
                <w:rFonts w:cstheme="minorHAnsi"/>
              </w:rPr>
              <w:t>24/</w:t>
            </w:r>
            <w:r w:rsidRPr="00A219CE">
              <w:rPr>
                <w:rFonts w:cstheme="minorHAnsi"/>
              </w:rPr>
              <w:t>12</w:t>
            </w:r>
            <w:r>
              <w:rPr>
                <w:rFonts w:cstheme="minorHAnsi"/>
              </w:rPr>
              <w:t xml:space="preserve"> (EF)</w:t>
            </w:r>
          </w:p>
        </w:tc>
        <w:tc>
          <w:tcPr>
            <w:tcW w:w="2226" w:type="dxa"/>
            <w:vAlign w:val="bottom"/>
          </w:tcPr>
          <w:p w14:paraId="48BB919A" w14:textId="41F26AC1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2.0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0.4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3.4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5ECDA07A" w14:textId="0BF63B4B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1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5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6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7AEEC9B5" w14:textId="004D632C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72 (0.69, 0.75)</w:t>
            </w:r>
          </w:p>
        </w:tc>
      </w:tr>
      <w:tr w:rsidR="000066DC" w14:paraId="0710F2B7" w14:textId="69BC6864" w:rsidTr="005E46FB">
        <w:tc>
          <w:tcPr>
            <w:tcW w:w="1313" w:type="dxa"/>
            <w:vAlign w:val="center"/>
          </w:tcPr>
          <w:p w14:paraId="04722D9E" w14:textId="303C0BE8" w:rsidR="000066DC" w:rsidRDefault="000066DC" w:rsidP="0030443E">
            <w:pPr>
              <w:rPr>
                <w:rFonts w:cstheme="minorHAnsi"/>
              </w:rPr>
            </w:pPr>
            <w:r>
              <w:rPr>
                <w:rFonts w:cstheme="minorHAnsi"/>
              </w:rPr>
              <w:t>25/</w:t>
            </w:r>
            <w:r w:rsidRPr="00A219CE">
              <w:rPr>
                <w:rFonts w:cstheme="minorHAnsi"/>
              </w:rPr>
              <w:t>13</w:t>
            </w:r>
            <w:r>
              <w:rPr>
                <w:rFonts w:cstheme="minorHAnsi"/>
              </w:rPr>
              <w:t xml:space="preserve"> (CF)</w:t>
            </w:r>
          </w:p>
        </w:tc>
        <w:tc>
          <w:tcPr>
            <w:tcW w:w="2226" w:type="dxa"/>
            <w:vAlign w:val="bottom"/>
          </w:tcPr>
          <w:p w14:paraId="2B4CA8CB" w14:textId="33E247EE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1.3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9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82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36F43589" w14:textId="0AEE511A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3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31543E60" w14:textId="73AA19ED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67 (0.63, 0.71)</w:t>
            </w:r>
          </w:p>
        </w:tc>
      </w:tr>
      <w:tr w:rsidR="000066DC" w14:paraId="29DC4B5E" w14:textId="4F97BC07" w:rsidTr="005E46FB">
        <w:tc>
          <w:tcPr>
            <w:tcW w:w="1313" w:type="dxa"/>
            <w:vAlign w:val="center"/>
          </w:tcPr>
          <w:p w14:paraId="339FC9FC" w14:textId="03442972" w:rsidR="000066DC" w:rsidRDefault="000066DC" w:rsidP="0030443E">
            <w:pPr>
              <w:rPr>
                <w:rFonts w:cstheme="minorHAnsi"/>
              </w:rPr>
            </w:pPr>
            <w:r>
              <w:rPr>
                <w:rFonts w:cstheme="minorHAnsi"/>
              </w:rPr>
              <w:t>26/</w:t>
            </w:r>
            <w:r w:rsidRPr="00A219CE">
              <w:rPr>
                <w:rFonts w:cstheme="minorHAnsi"/>
              </w:rPr>
              <w:t>14</w:t>
            </w:r>
            <w:r>
              <w:rPr>
                <w:rFonts w:cstheme="minorHAnsi"/>
              </w:rPr>
              <w:t xml:space="preserve"> (SF)</w:t>
            </w:r>
          </w:p>
        </w:tc>
        <w:tc>
          <w:tcPr>
            <w:tcW w:w="2226" w:type="dxa"/>
            <w:vAlign w:val="bottom"/>
          </w:tcPr>
          <w:p w14:paraId="1414A4F0" w14:textId="5FB17DE0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6.2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4.5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7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77083D3D" w14:textId="3736E00E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1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6.4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7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2E72518F" w14:textId="4F3E3F38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57 (0.53, 0.61)</w:t>
            </w:r>
          </w:p>
        </w:tc>
      </w:tr>
      <w:tr w:rsidR="000066DC" w14:paraId="46C0B433" w14:textId="49799168" w:rsidTr="005E46FB">
        <w:tc>
          <w:tcPr>
            <w:tcW w:w="1313" w:type="dxa"/>
            <w:vAlign w:val="center"/>
          </w:tcPr>
          <w:p w14:paraId="6CE26547" w14:textId="69CDF2A0" w:rsidR="000066DC" w:rsidRDefault="000066DC" w:rsidP="0030443E">
            <w:pPr>
              <w:rPr>
                <w:rFonts w:cstheme="minorHAnsi"/>
              </w:rPr>
            </w:pPr>
            <w:r>
              <w:rPr>
                <w:rFonts w:cstheme="minorHAnsi"/>
              </w:rPr>
              <w:t>27/</w:t>
            </w:r>
            <w:r w:rsidRPr="00A219CE">
              <w:rPr>
                <w:rFonts w:cstheme="minorHAnsi"/>
              </w:rPr>
              <w:t>15</w:t>
            </w:r>
            <w:r>
              <w:rPr>
                <w:rFonts w:cstheme="minorHAnsi"/>
              </w:rPr>
              <w:t xml:space="preserve"> (SF)</w:t>
            </w:r>
          </w:p>
        </w:tc>
        <w:tc>
          <w:tcPr>
            <w:tcW w:w="2226" w:type="dxa"/>
            <w:vAlign w:val="bottom"/>
          </w:tcPr>
          <w:p w14:paraId="44545884" w14:textId="220C21C9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7.6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6.0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9.2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72D4A661" w14:textId="4678D8B6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7.4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6.7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8.0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56E5FB84" w14:textId="251E9CE7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64 (0.61, 0.68)</w:t>
            </w:r>
          </w:p>
        </w:tc>
      </w:tr>
      <w:tr w:rsidR="000066DC" w14:paraId="717089E9" w14:textId="4F587011" w:rsidTr="005E46FB">
        <w:tc>
          <w:tcPr>
            <w:tcW w:w="1313" w:type="dxa"/>
            <w:vAlign w:val="center"/>
          </w:tcPr>
          <w:p w14:paraId="6DF8556D" w14:textId="056793AD" w:rsidR="000066DC" w:rsidRDefault="000066DC" w:rsidP="0030443E">
            <w:pPr>
              <w:rPr>
                <w:rFonts w:cstheme="minorHAnsi"/>
              </w:rPr>
            </w:pPr>
            <w:r>
              <w:rPr>
                <w:rFonts w:cstheme="minorHAnsi"/>
              </w:rPr>
              <w:t>29/16 (QoL)</w:t>
            </w:r>
          </w:p>
        </w:tc>
        <w:tc>
          <w:tcPr>
            <w:tcW w:w="2226" w:type="dxa"/>
            <w:vAlign w:val="bottom"/>
          </w:tcPr>
          <w:p w14:paraId="6AF23BAB" w14:textId="22761B24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5.9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4.3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7.6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69E7FFBC" w14:textId="27FC0A06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5.0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4.1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5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1787D086" w14:textId="0B1948C5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72 (0.69, 0.74)</w:t>
            </w:r>
          </w:p>
        </w:tc>
      </w:tr>
      <w:tr w:rsidR="000066DC" w14:paraId="193FE973" w14:textId="617BD705" w:rsidTr="005E46FB">
        <w:tc>
          <w:tcPr>
            <w:tcW w:w="1313" w:type="dxa"/>
            <w:vAlign w:val="center"/>
          </w:tcPr>
          <w:p w14:paraId="41860503" w14:textId="43EB9E38" w:rsidR="000066DC" w:rsidRDefault="000066DC" w:rsidP="0030443E">
            <w:pPr>
              <w:rPr>
                <w:rFonts w:cstheme="minorHAnsi"/>
              </w:rPr>
            </w:pPr>
            <w:r>
              <w:rPr>
                <w:rFonts w:cstheme="minorHAnsi"/>
              </w:rPr>
              <w:t>30/17 (QoL)</w:t>
            </w:r>
          </w:p>
        </w:tc>
        <w:tc>
          <w:tcPr>
            <w:tcW w:w="2226" w:type="dxa"/>
            <w:vAlign w:val="bottom"/>
          </w:tcPr>
          <w:p w14:paraId="4D7B22A6" w14:textId="64097712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4.5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2.8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76.1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410" w:type="dxa"/>
            <w:vAlign w:val="bottom"/>
          </w:tcPr>
          <w:p w14:paraId="07ED1CFD" w14:textId="5A29CEA5" w:rsidR="000066DC" w:rsidRDefault="000066DC" w:rsidP="0030443E">
            <w:pPr>
              <w:jc w:val="center"/>
              <w:rPr>
                <w:lang w:val="en-GB"/>
              </w:rPr>
            </w:pP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5.3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4.5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C04A53">
              <w:rPr>
                <w:rFonts w:ascii="Calibri" w:eastAsia="Times New Roman" w:hAnsi="Calibri" w:cs="Calibri"/>
                <w:color w:val="000000"/>
                <w:lang w:eastAsia="de-DE"/>
              </w:rPr>
              <w:t>96.1%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</w:tcPr>
          <w:p w14:paraId="451F62B3" w14:textId="10E9795E" w:rsidR="000066DC" w:rsidRDefault="000066DC" w:rsidP="0030443E">
            <w:pPr>
              <w:jc w:val="center"/>
              <w:rPr>
                <w:rFonts w:ascii="Calibri" w:hAnsi="Calibri" w:cs="Calibri"/>
                <w:color w:val="000000"/>
              </w:rPr>
            </w:pPr>
            <w:r w:rsidRPr="009308EB">
              <w:t>0.75 (0.72, 0.78)</w:t>
            </w:r>
          </w:p>
        </w:tc>
      </w:tr>
    </w:tbl>
    <w:p w14:paraId="2448B4C6" w14:textId="374273F5" w:rsidR="00A07E26" w:rsidRPr="003F6940" w:rsidRDefault="00E563CC" w:rsidP="00174EFE">
      <w:pPr>
        <w:rPr>
          <w:sz w:val="18"/>
          <w:szCs w:val="18"/>
          <w:lang w:val="en-GB"/>
        </w:rPr>
      </w:pPr>
      <w:r w:rsidRPr="003F6940">
        <w:rPr>
          <w:sz w:val="18"/>
          <w:szCs w:val="18"/>
          <w:lang w:val="en-GB"/>
        </w:rPr>
        <w:t>* differing by at most one respon</w:t>
      </w:r>
      <w:r w:rsidR="00EF5A5D" w:rsidRPr="003F6940">
        <w:rPr>
          <w:sz w:val="18"/>
          <w:szCs w:val="18"/>
          <w:lang w:val="en-GB"/>
        </w:rPr>
        <w:t>s</w:t>
      </w:r>
      <w:r w:rsidRPr="003F6940">
        <w:rPr>
          <w:sz w:val="18"/>
          <w:szCs w:val="18"/>
          <w:lang w:val="en-GB"/>
        </w:rPr>
        <w:t>e category</w:t>
      </w:r>
    </w:p>
    <w:p w14:paraId="0D37CE3B" w14:textId="15ECA81B" w:rsidR="00174EFE" w:rsidRDefault="00174EFE">
      <w:pPr>
        <w:rPr>
          <w:lang w:val="en-GB"/>
        </w:rPr>
      </w:pPr>
    </w:p>
    <w:sectPr w:rsidR="00174E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2AE"/>
    <w:rsid w:val="000066DC"/>
    <w:rsid w:val="00050BCE"/>
    <w:rsid w:val="00077339"/>
    <w:rsid w:val="00095499"/>
    <w:rsid w:val="000A0C20"/>
    <w:rsid w:val="00100E54"/>
    <w:rsid w:val="0013494A"/>
    <w:rsid w:val="00165711"/>
    <w:rsid w:val="00173446"/>
    <w:rsid w:val="00174EFE"/>
    <w:rsid w:val="001B66B6"/>
    <w:rsid w:val="001D2F7D"/>
    <w:rsid w:val="001D6ED4"/>
    <w:rsid w:val="001E0E51"/>
    <w:rsid w:val="001F52AE"/>
    <w:rsid w:val="00210491"/>
    <w:rsid w:val="00246A66"/>
    <w:rsid w:val="002768A3"/>
    <w:rsid w:val="0027768B"/>
    <w:rsid w:val="002A2385"/>
    <w:rsid w:val="002C6D1A"/>
    <w:rsid w:val="0030443E"/>
    <w:rsid w:val="00385E0E"/>
    <w:rsid w:val="003910C0"/>
    <w:rsid w:val="003F6940"/>
    <w:rsid w:val="0046084F"/>
    <w:rsid w:val="004B70B0"/>
    <w:rsid w:val="004C064C"/>
    <w:rsid w:val="0052057E"/>
    <w:rsid w:val="00536CC2"/>
    <w:rsid w:val="00546005"/>
    <w:rsid w:val="005D4E84"/>
    <w:rsid w:val="005E46FB"/>
    <w:rsid w:val="00633FD5"/>
    <w:rsid w:val="006376FA"/>
    <w:rsid w:val="006400D5"/>
    <w:rsid w:val="006458EE"/>
    <w:rsid w:val="00655BB9"/>
    <w:rsid w:val="00681656"/>
    <w:rsid w:val="006A36CE"/>
    <w:rsid w:val="006B21AD"/>
    <w:rsid w:val="006F55DC"/>
    <w:rsid w:val="007023C8"/>
    <w:rsid w:val="007306F8"/>
    <w:rsid w:val="00735D2B"/>
    <w:rsid w:val="00877E80"/>
    <w:rsid w:val="008B1174"/>
    <w:rsid w:val="008C15B7"/>
    <w:rsid w:val="008C79D5"/>
    <w:rsid w:val="00913A23"/>
    <w:rsid w:val="009539CC"/>
    <w:rsid w:val="00965BEB"/>
    <w:rsid w:val="009A53B0"/>
    <w:rsid w:val="009C7ADD"/>
    <w:rsid w:val="009D0C99"/>
    <w:rsid w:val="009D1D24"/>
    <w:rsid w:val="00A00367"/>
    <w:rsid w:val="00A07E26"/>
    <w:rsid w:val="00A70ED1"/>
    <w:rsid w:val="00A93B9B"/>
    <w:rsid w:val="00AD3A3F"/>
    <w:rsid w:val="00AE76EE"/>
    <w:rsid w:val="00B24B5B"/>
    <w:rsid w:val="00BC567C"/>
    <w:rsid w:val="00C01642"/>
    <w:rsid w:val="00C06A13"/>
    <w:rsid w:val="00C24E67"/>
    <w:rsid w:val="00C7694F"/>
    <w:rsid w:val="00CA3B26"/>
    <w:rsid w:val="00D90126"/>
    <w:rsid w:val="00DB47E1"/>
    <w:rsid w:val="00DD5398"/>
    <w:rsid w:val="00DF2958"/>
    <w:rsid w:val="00E136E3"/>
    <w:rsid w:val="00E30274"/>
    <w:rsid w:val="00E563CC"/>
    <w:rsid w:val="00E6723C"/>
    <w:rsid w:val="00E85332"/>
    <w:rsid w:val="00ED0669"/>
    <w:rsid w:val="00EF5A5D"/>
    <w:rsid w:val="00F02F0F"/>
    <w:rsid w:val="00F05EE2"/>
    <w:rsid w:val="00F800CE"/>
    <w:rsid w:val="00FB3197"/>
    <w:rsid w:val="00FE5B1A"/>
    <w:rsid w:val="00FF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257C20"/>
  <w15:chartTrackingRefBased/>
  <w15:docId w15:val="{010357CD-0ADF-45C4-BCD7-CF1C39D55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52AE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52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E5B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E5B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E5B1A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5B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5B1A"/>
    <w:rPr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FE5B1A"/>
    <w:pPr>
      <w:spacing w:after="0" w:line="240" w:lineRule="auto"/>
    </w:pPr>
    <w:rPr>
      <w:kern w:val="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6D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6D1A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48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3</Words>
  <Characters>5440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Zeman</dc:creator>
  <cp:keywords/>
  <dc:description/>
  <cp:lastModifiedBy>Florian Zeman</cp:lastModifiedBy>
  <cp:revision>4</cp:revision>
  <dcterms:created xsi:type="dcterms:W3CDTF">2025-04-11T12:44:00Z</dcterms:created>
  <dcterms:modified xsi:type="dcterms:W3CDTF">2025-04-16T07:58:00Z</dcterms:modified>
</cp:coreProperties>
</file>